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B28E0" w14:textId="56CD518D" w:rsidR="00F4060A" w:rsidRPr="002C4438" w:rsidRDefault="004857D9" w:rsidP="00F4060A">
      <w:pPr>
        <w:rPr>
          <w:rFonts w:ascii="Calibri,Bold" w:hAnsi="Calibri,Bold" w:cs="Calibri,Bold"/>
          <w:b/>
          <w:bCs/>
          <w:sz w:val="29"/>
          <w:szCs w:val="29"/>
        </w:rPr>
      </w:pPr>
      <w:r>
        <w:rPr>
          <w:rFonts w:ascii="Calibri,Bold" w:hAnsi="Calibri,Bold" w:cs="Calibri,Bold"/>
          <w:b/>
          <w:bCs/>
          <w:sz w:val="29"/>
          <w:szCs w:val="29"/>
        </w:rPr>
        <w:t>S</w:t>
      </w:r>
      <w:r w:rsidR="00F4060A" w:rsidRPr="009270D1">
        <w:rPr>
          <w:rFonts w:ascii="Calibri,Bold" w:hAnsi="Calibri,Bold" w:cs="Calibri,Bold"/>
          <w:b/>
          <w:bCs/>
          <w:sz w:val="29"/>
          <w:szCs w:val="29"/>
        </w:rPr>
        <w:t>upplementa</w:t>
      </w:r>
      <w:r w:rsidR="00645FD8">
        <w:rPr>
          <w:rFonts w:ascii="Calibri,Bold" w:hAnsi="Calibri,Bold" w:cs="Calibri,Bold"/>
          <w:b/>
          <w:bCs/>
          <w:sz w:val="29"/>
          <w:szCs w:val="29"/>
        </w:rPr>
        <w:t>l</w:t>
      </w:r>
      <w:r w:rsidR="002C4438">
        <w:rPr>
          <w:rFonts w:ascii="Calibri,Bold" w:hAnsi="Calibri,Bold" w:cs="Calibri,Bold"/>
          <w:b/>
          <w:bCs/>
          <w:sz w:val="29"/>
          <w:szCs w:val="29"/>
        </w:rPr>
        <w:t xml:space="preserve"> Table</w:t>
      </w:r>
      <w:bookmarkStart w:id="0" w:name="_GoBack"/>
      <w:bookmarkEnd w:id="0"/>
      <w:r w:rsidR="00F4060A" w:rsidRPr="009270D1">
        <w:rPr>
          <w:rFonts w:ascii="Calibri,Bold" w:hAnsi="Calibri,Bold" w:cs="Calibri,Bold"/>
          <w:b/>
          <w:bCs/>
          <w:sz w:val="29"/>
          <w:szCs w:val="29"/>
        </w:rPr>
        <w:t>. Questionnaire and related answe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6"/>
        <w:gridCol w:w="8864"/>
        <w:gridCol w:w="1640"/>
      </w:tblGrid>
      <w:tr w:rsidR="00F4060A" w:rsidRPr="00E75467" w14:paraId="12DB53ED" w14:textId="77777777" w:rsidTr="00F4060A">
        <w:trPr>
          <w:trHeight w:val="290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DF0FA" w14:textId="77777777" w:rsidR="00F4060A" w:rsidRPr="00E75467" w:rsidRDefault="00F4060A" w:rsidP="00394D0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Questions</w:t>
            </w:r>
          </w:p>
        </w:tc>
        <w:tc>
          <w:tcPr>
            <w:tcW w:w="30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2915F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Possible answer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FA860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  <w:t>Percentages</w:t>
            </w:r>
          </w:p>
        </w:tc>
      </w:tr>
      <w:tr w:rsidR="00F4060A" w:rsidRPr="00E75467" w14:paraId="19E7E803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2F77E7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Where do you practice your clinical activity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17935D" w14:textId="77777777" w:rsidR="00F4060A" w:rsidRPr="00E75467" w:rsidRDefault="00F4060A" w:rsidP="00F4060A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Universit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7D2456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43.5%</w:t>
            </w:r>
          </w:p>
        </w:tc>
      </w:tr>
      <w:tr w:rsidR="00F4060A" w:rsidRPr="00E75467" w14:paraId="1D19C2A1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BC7CB9" w14:textId="77777777" w:rsidR="00F4060A" w:rsidRPr="00E75467" w:rsidRDefault="00F4060A" w:rsidP="00394D0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09C9E9" w14:textId="77777777" w:rsidR="00F4060A" w:rsidRPr="00E75467" w:rsidRDefault="00F4060A" w:rsidP="00F4060A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Public hospital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939722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5.4%</w:t>
            </w:r>
          </w:p>
        </w:tc>
      </w:tr>
      <w:tr w:rsidR="00F4060A" w:rsidRPr="00E75467" w14:paraId="73FCFA0C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4C54B6" w14:textId="77777777" w:rsidR="00F4060A" w:rsidRPr="00E75467" w:rsidRDefault="00F4060A" w:rsidP="00394D0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5A82C4" w14:textId="77777777" w:rsidR="00F4060A" w:rsidRPr="00E75467" w:rsidRDefault="00F4060A" w:rsidP="00F4060A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Private practic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5758F8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.1%</w:t>
            </w:r>
          </w:p>
        </w:tc>
      </w:tr>
      <w:tr w:rsidR="00F4060A" w:rsidRPr="00E75467" w14:paraId="799EC1CA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198C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How many years of experience do you have in the treatment of chronic myeloproliferative neoplasms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E060B" w14:textId="77777777" w:rsidR="00F4060A" w:rsidRPr="00E75467" w:rsidRDefault="00F4060A" w:rsidP="00F4060A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lt; 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ABD59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9.9%</w:t>
            </w:r>
          </w:p>
        </w:tc>
      </w:tr>
      <w:tr w:rsidR="00F4060A" w:rsidRPr="00E75467" w14:paraId="786AA845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670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57EB0" w14:textId="77777777" w:rsidR="00F4060A" w:rsidRPr="00E75467" w:rsidRDefault="00F4060A" w:rsidP="00F4060A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-1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9D9F0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7.6%</w:t>
            </w:r>
          </w:p>
        </w:tc>
      </w:tr>
      <w:tr w:rsidR="00F4060A" w:rsidRPr="00E75467" w14:paraId="0B6BE87C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6856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D7C18" w14:textId="77777777" w:rsidR="00F4060A" w:rsidRPr="00E75467" w:rsidRDefault="00F4060A" w:rsidP="00F4060A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gt;1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E57D3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72.5%</w:t>
            </w:r>
          </w:p>
        </w:tc>
      </w:tr>
      <w:tr w:rsidR="00F4060A" w:rsidRPr="00E75467" w14:paraId="118504C4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C2A4AE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How many myelofibrosis (MF) patients do you see per year overall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347390" w14:textId="77777777" w:rsidR="00F4060A" w:rsidRPr="00E75467" w:rsidRDefault="00F4060A" w:rsidP="00F4060A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lt; 2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4238AD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6.1%</w:t>
            </w:r>
          </w:p>
        </w:tc>
      </w:tr>
      <w:tr w:rsidR="00F4060A" w:rsidRPr="00E75467" w14:paraId="35F816B7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14845B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2676E5" w14:textId="77777777" w:rsidR="00F4060A" w:rsidRPr="00E75467" w:rsidRDefault="00F4060A" w:rsidP="00F4060A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0-1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ABEEE1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2.2%</w:t>
            </w:r>
          </w:p>
        </w:tc>
      </w:tr>
      <w:tr w:rsidR="00F4060A" w:rsidRPr="00E75467" w14:paraId="5248FB10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8C305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2651FD" w14:textId="77777777" w:rsidR="00F4060A" w:rsidRPr="00E75467" w:rsidRDefault="00F4060A" w:rsidP="00F4060A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gt;1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244A72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1.7%</w:t>
            </w:r>
          </w:p>
        </w:tc>
      </w:tr>
      <w:tr w:rsidR="00F4060A" w:rsidRPr="00E75467" w14:paraId="707A0BF0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47432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How many polycythemia </w:t>
            </w:r>
            <w:proofErr w:type="gramStart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>vera</w:t>
            </w:r>
            <w:proofErr w:type="gramEnd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 (PV) patients do you see per year overall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A84C4" w14:textId="77777777" w:rsidR="00F4060A" w:rsidRPr="00E75467" w:rsidRDefault="00F4060A" w:rsidP="00F4060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lt; 2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454E7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0.9%</w:t>
            </w:r>
          </w:p>
        </w:tc>
      </w:tr>
      <w:tr w:rsidR="00F4060A" w:rsidRPr="00E75467" w14:paraId="1ABE57E1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F74B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3AA85" w14:textId="77777777" w:rsidR="00F4060A" w:rsidRPr="00E75467" w:rsidRDefault="00F4060A" w:rsidP="00F4060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0-1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1ABF3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9.8%</w:t>
            </w:r>
          </w:p>
        </w:tc>
      </w:tr>
      <w:tr w:rsidR="00F4060A" w:rsidRPr="00E75467" w14:paraId="70261AD7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E1AF9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D79D4" w14:textId="77777777" w:rsidR="00F4060A" w:rsidRPr="00E75467" w:rsidRDefault="00F4060A" w:rsidP="00F4060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gt;1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79CC5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9.3%</w:t>
            </w:r>
          </w:p>
        </w:tc>
      </w:tr>
      <w:tr w:rsidR="00F4060A" w:rsidRPr="00E75467" w14:paraId="3467D015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E08BD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How many essential thrombocythemia (ET) patients do you see per year overall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607F02" w14:textId="77777777" w:rsidR="00F4060A" w:rsidRPr="00E75467" w:rsidRDefault="00F4060A" w:rsidP="00F4060A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lt; 2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F53E67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3.0%</w:t>
            </w:r>
          </w:p>
        </w:tc>
      </w:tr>
      <w:tr w:rsidR="00F4060A" w:rsidRPr="00E75467" w14:paraId="2FA152A4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A6873B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9E8E7E" w14:textId="77777777" w:rsidR="00F4060A" w:rsidRPr="00E75467" w:rsidRDefault="00F4060A" w:rsidP="00F4060A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0-1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CD4A20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1.1%</w:t>
            </w:r>
          </w:p>
        </w:tc>
      </w:tr>
      <w:tr w:rsidR="00F4060A" w:rsidRPr="00E75467" w14:paraId="1223ACB6" w14:textId="77777777" w:rsidTr="00F4060A">
        <w:trPr>
          <w:trHeight w:val="325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EC2D13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8A2764" w14:textId="77777777" w:rsidR="00F4060A" w:rsidRPr="00E75467" w:rsidRDefault="00F4060A" w:rsidP="00F4060A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gt;1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15F9FA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5.9%</w:t>
            </w:r>
          </w:p>
        </w:tc>
      </w:tr>
      <w:tr w:rsidR="00F4060A" w:rsidRPr="00E75467" w14:paraId="167786CC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5812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Have you personally treated MPN-COVID patients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7C5F9" w14:textId="77777777" w:rsidR="00F4060A" w:rsidRPr="00E75467" w:rsidRDefault="00F4060A" w:rsidP="00F4060A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2CC62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0.9%</w:t>
            </w:r>
          </w:p>
        </w:tc>
      </w:tr>
      <w:tr w:rsidR="00F4060A" w:rsidRPr="00E75467" w14:paraId="033AD80A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069F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9B251" w14:textId="77777777" w:rsidR="00F4060A" w:rsidRPr="00E75467" w:rsidRDefault="00F4060A" w:rsidP="00F4060A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A9BE1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89.1%</w:t>
            </w:r>
          </w:p>
        </w:tc>
      </w:tr>
      <w:tr w:rsidR="00F4060A" w:rsidRPr="00E75467" w14:paraId="401367C9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7EAE2F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a suspect of MPN, do you regularly perform the molecular test for driver mutations to confirm diagnosis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ECFD8C" w14:textId="77777777" w:rsidR="00F4060A" w:rsidRPr="00E75467" w:rsidRDefault="00F4060A" w:rsidP="00F4060A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Yes, in all MPN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C79E5E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93.5%</w:t>
            </w:r>
          </w:p>
        </w:tc>
      </w:tr>
      <w:tr w:rsidR="00F4060A" w:rsidRPr="00E75467" w14:paraId="190093B1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814DFB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99665B" w14:textId="77777777" w:rsidR="00F4060A" w:rsidRPr="00E75467" w:rsidRDefault="00F4060A" w:rsidP="00F4060A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Only</w:t>
            </w:r>
            <w:proofErr w:type="spellEnd"/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 xml:space="preserve"> in MF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F89888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.1%</w:t>
            </w:r>
          </w:p>
        </w:tc>
      </w:tr>
      <w:tr w:rsidR="00F4060A" w:rsidRPr="00E75467" w14:paraId="5D7D04E8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2EB18F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5EA700" w14:textId="77777777" w:rsidR="00F4060A" w:rsidRPr="00E75467" w:rsidRDefault="00F4060A" w:rsidP="00F4060A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postpone the molecular test after the resolution of the health emergenc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395BA1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.4%</w:t>
            </w:r>
          </w:p>
        </w:tc>
      </w:tr>
      <w:tr w:rsidR="00F4060A" w:rsidRPr="00E75467" w14:paraId="6F981581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214D2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a suspect of MPN, do you regularly perform the bone marrow biopsy to confirm diagnosis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57C47" w14:textId="77777777" w:rsidR="00F4060A" w:rsidRPr="00E75467" w:rsidRDefault="00F4060A" w:rsidP="00F4060A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Yes, in all MPN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D8E47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73.9%</w:t>
            </w:r>
          </w:p>
        </w:tc>
      </w:tr>
      <w:tr w:rsidR="00F4060A" w:rsidRPr="00E75467" w14:paraId="749DF611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DDC4B" w14:textId="77777777" w:rsidR="00F4060A" w:rsidRPr="00E75467" w:rsidRDefault="00F4060A" w:rsidP="00394D0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8E869" w14:textId="77777777" w:rsidR="00F4060A" w:rsidRPr="00E75467" w:rsidRDefault="00F4060A" w:rsidP="00F4060A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Only in triple-negative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8E2B4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.1%</w:t>
            </w:r>
          </w:p>
        </w:tc>
      </w:tr>
      <w:tr w:rsidR="00F4060A" w:rsidRPr="00E75467" w14:paraId="2C4E9873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5F2EB" w14:textId="77777777" w:rsidR="00F4060A" w:rsidRPr="00E75467" w:rsidRDefault="00F4060A" w:rsidP="00394D0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50E3D" w14:textId="77777777" w:rsidR="00F4060A" w:rsidRPr="00E75467" w:rsidRDefault="00F4060A" w:rsidP="00F4060A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Only in the suspect of a MF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03784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0.9%</w:t>
            </w:r>
          </w:p>
        </w:tc>
      </w:tr>
      <w:tr w:rsidR="00F4060A" w:rsidRPr="00E75467" w14:paraId="74073206" w14:textId="77777777" w:rsidTr="002E2B08">
        <w:trPr>
          <w:trHeight w:val="672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B30EB" w14:textId="77777777" w:rsidR="00F4060A" w:rsidRPr="00E75467" w:rsidRDefault="00F4060A" w:rsidP="00394D0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0899B" w14:textId="77777777" w:rsidR="00F4060A" w:rsidRPr="00E75467" w:rsidRDefault="00F4060A" w:rsidP="00F4060A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postpone the marrow biopsy after the resolution of the health emergenc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BB7CF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4.1%</w:t>
            </w:r>
          </w:p>
        </w:tc>
      </w:tr>
      <w:tr w:rsidR="00F4060A" w:rsidRPr="00E75467" w14:paraId="324D97D2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17085D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PV and hematocrit &gt; </w:t>
            </w:r>
            <w:proofErr w:type="gramStart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>45%</w:t>
            </w:r>
            <w:proofErr w:type="gramEnd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, do you schedule the phlebotomy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A8BF1D" w14:textId="77777777" w:rsidR="00F4060A" w:rsidRPr="00E75467" w:rsidRDefault="00F4060A" w:rsidP="00F4060A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immediately and in all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B88185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65.2%</w:t>
            </w:r>
          </w:p>
        </w:tc>
      </w:tr>
      <w:tr w:rsidR="00F4060A" w:rsidRPr="00E75467" w14:paraId="4C557CD3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C61839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9C20BD" w14:textId="77777777" w:rsidR="00F4060A" w:rsidRPr="00E75467" w:rsidRDefault="00F4060A" w:rsidP="00F4060A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Yes, but only if the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haematocrit</w:t>
            </w:r>
            <w:proofErr w:type="spellEnd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 is &gt; 48-5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A0F14A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2.6%</w:t>
            </w:r>
          </w:p>
        </w:tc>
      </w:tr>
      <w:tr w:rsidR="00F4060A" w:rsidRPr="00E75467" w14:paraId="73CB494D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A2756F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7FE171" w14:textId="77777777" w:rsidR="00F4060A" w:rsidRPr="00E75467" w:rsidRDefault="00F4060A" w:rsidP="00F4060A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postpone phlebotomies until after the health emergency has been resolved in all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F875C8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.2%</w:t>
            </w:r>
          </w:p>
        </w:tc>
      </w:tr>
      <w:tr w:rsidR="009C5244" w:rsidRPr="00E75467" w14:paraId="6665FBFA" w14:textId="77777777" w:rsidTr="00394D08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81265" w14:textId="77777777" w:rsidR="009C5244" w:rsidRPr="00E75467" w:rsidRDefault="009C5244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PV or ET at high risk for thrombosis, do you promptly start cytoreductive therapy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69D9D" w14:textId="77777777" w:rsidR="009C5244" w:rsidRPr="00E75467" w:rsidRDefault="009C5244" w:rsidP="00F4060A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in all high-risk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9393E" w14:textId="77777777" w:rsidR="009C5244" w:rsidRPr="00E75467" w:rsidRDefault="009C5244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82.6%</w:t>
            </w:r>
          </w:p>
        </w:tc>
      </w:tr>
      <w:tr w:rsidR="009C5244" w:rsidRPr="00E75467" w14:paraId="3FA02B61" w14:textId="77777777" w:rsidTr="00394D08">
        <w:trPr>
          <w:trHeight w:val="250"/>
        </w:trPr>
        <w:tc>
          <w:tcPr>
            <w:tcW w:w="13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809AC8" w14:textId="77777777" w:rsidR="009C5244" w:rsidRPr="00E75467" w:rsidRDefault="009C5244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ED93F" w14:textId="77777777" w:rsidR="009C5244" w:rsidRPr="00E75467" w:rsidRDefault="009C5244" w:rsidP="00F4060A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Only in case of previous thrombosi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149FC" w14:textId="77777777" w:rsidR="009C5244" w:rsidRPr="00E75467" w:rsidRDefault="009C5244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.1%</w:t>
            </w:r>
          </w:p>
        </w:tc>
      </w:tr>
      <w:tr w:rsidR="009C5244" w:rsidRPr="00E75467" w14:paraId="612E0AAC" w14:textId="77777777" w:rsidTr="00394D08">
        <w:trPr>
          <w:trHeight w:val="500"/>
        </w:trPr>
        <w:tc>
          <w:tcPr>
            <w:tcW w:w="13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ACF21D" w14:textId="77777777" w:rsidR="009C5244" w:rsidRPr="00E75467" w:rsidRDefault="009C5244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1467C" w14:textId="77777777" w:rsidR="009C5244" w:rsidRPr="00E75467" w:rsidRDefault="009C5244" w:rsidP="00F4060A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Only in presence of cardiovascular risk factors concomitant with older age and/or previous thrombosi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9D7F1" w14:textId="77777777" w:rsidR="009C5244" w:rsidRPr="00E75467" w:rsidRDefault="009C5244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3.0%</w:t>
            </w:r>
          </w:p>
        </w:tc>
      </w:tr>
      <w:tr w:rsidR="009C5244" w:rsidRPr="00E75467" w14:paraId="3420E768" w14:textId="77777777" w:rsidTr="00394D08">
        <w:trPr>
          <w:trHeight w:val="500"/>
        </w:trPr>
        <w:tc>
          <w:tcPr>
            <w:tcW w:w="13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5C4552" w14:textId="77777777" w:rsidR="009C5244" w:rsidRPr="00E75467" w:rsidRDefault="009C5244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C36A6" w14:textId="77777777" w:rsidR="009C5244" w:rsidRPr="00E75467" w:rsidRDefault="009C5244" w:rsidP="00F4060A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No, I postpone the start of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cytoreduction</w:t>
            </w:r>
            <w:proofErr w:type="spellEnd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 after the resolution of the health emergency if the patient is at high-risk only for ag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972AB" w14:textId="77777777" w:rsidR="009C5244" w:rsidRPr="00E75467" w:rsidRDefault="009C5244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.3%</w:t>
            </w:r>
          </w:p>
        </w:tc>
      </w:tr>
      <w:tr w:rsidR="009C5244" w:rsidRPr="00E75467" w14:paraId="6F54C2D8" w14:textId="77777777" w:rsidTr="00394D08">
        <w:trPr>
          <w:trHeight w:val="500"/>
        </w:trPr>
        <w:tc>
          <w:tcPr>
            <w:tcW w:w="13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18CBC" w14:textId="77777777" w:rsidR="009C5244" w:rsidRPr="00E75467" w:rsidRDefault="009C5244" w:rsidP="009C5244">
            <w:pPr>
              <w:pStyle w:val="Paragrafoelenco"/>
              <w:spacing w:after="0" w:line="240" w:lineRule="auto"/>
              <w:ind w:left="360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C0D626" w14:textId="1D8A8C5B" w:rsidR="009C5244" w:rsidRPr="00E75467" w:rsidRDefault="009C5244" w:rsidP="00F4060A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No, I postpone the start of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cytoreduction</w:t>
            </w:r>
            <w:proofErr w:type="spellEnd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 after the resolution of the health emergency in all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E43F15" w14:textId="4E5DA3A0" w:rsidR="009C5244" w:rsidRPr="00E75467" w:rsidRDefault="009C5244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0%</w:t>
            </w:r>
          </w:p>
        </w:tc>
      </w:tr>
      <w:tr w:rsidR="00F4060A" w:rsidRPr="00E75467" w14:paraId="258FF761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5A6016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PV or ET at high risk for thrombosis, do you promptly start Interferon (IFN) therapy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252DFE" w14:textId="77777777" w:rsidR="00F4060A" w:rsidRPr="00E75467" w:rsidRDefault="00F4060A" w:rsidP="00F4060A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in all high-risk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6248CF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0.2%</w:t>
            </w:r>
          </w:p>
        </w:tc>
      </w:tr>
      <w:tr w:rsidR="00F4060A" w:rsidRPr="00E75467" w14:paraId="2AAF3FBE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121756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160294" w14:textId="77777777" w:rsidR="00F4060A" w:rsidRPr="00E75467" w:rsidRDefault="00F4060A" w:rsidP="00F4060A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Only in case of previous thrombosi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6DB46B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.5%</w:t>
            </w:r>
          </w:p>
        </w:tc>
      </w:tr>
      <w:tr w:rsidR="00F4060A" w:rsidRPr="00E75467" w14:paraId="583205F8" w14:textId="77777777" w:rsidTr="00F4060A">
        <w:trPr>
          <w:trHeight w:val="50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2D31D2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DCF7F2" w14:textId="77777777" w:rsidR="00F4060A" w:rsidRPr="00E75467" w:rsidRDefault="00F4060A" w:rsidP="00F4060A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Only in presence of cardiovascular risk factors concomitant with older age and/or previous thrombosi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20AA4C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8.1%</w:t>
            </w:r>
          </w:p>
        </w:tc>
      </w:tr>
      <w:tr w:rsidR="00F4060A" w:rsidRPr="00E75467" w14:paraId="681240B5" w14:textId="77777777" w:rsidTr="00F4060A">
        <w:trPr>
          <w:trHeight w:val="50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1BD0AA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20CDDE" w14:textId="77777777" w:rsidR="00F4060A" w:rsidRPr="00E75467" w:rsidRDefault="00F4060A" w:rsidP="00F4060A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postpone the start of IFN after the resolution of the health emergency if the patient is at high-risk only for ag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869BC3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3.3%</w:t>
            </w:r>
          </w:p>
        </w:tc>
      </w:tr>
      <w:tr w:rsidR="00F4060A" w:rsidRPr="00E75467" w14:paraId="74F0E564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495ACA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2CB499" w14:textId="77777777" w:rsidR="00F4060A" w:rsidRPr="00E75467" w:rsidRDefault="00F4060A" w:rsidP="00F4060A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postpone the start of IFN after the resolution of the health emergency in all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193AC8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4.9%</w:t>
            </w:r>
          </w:p>
        </w:tc>
      </w:tr>
      <w:tr w:rsidR="00F4060A" w:rsidRPr="00E75467" w14:paraId="6864DF97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D2C4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PV or ET under cytoreductive therapy (hydroxyurea or alkylating agents), how do you manage the </w:t>
            </w:r>
            <w:proofErr w:type="gramStart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>therapy ?</w:t>
            </w:r>
            <w:proofErr w:type="gramEnd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7AE6E" w14:textId="77777777" w:rsidR="00F4060A" w:rsidRPr="00E75467" w:rsidRDefault="00F4060A" w:rsidP="00F4060A">
            <w:pPr>
              <w:pStyle w:val="Paragrafoelenco"/>
              <w:numPr>
                <w:ilvl w:val="0"/>
                <w:numId w:val="1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I manage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cytoreduction</w:t>
            </w:r>
            <w:proofErr w:type="spellEnd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 according to routine practic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B6C41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93.5%</w:t>
            </w:r>
          </w:p>
        </w:tc>
      </w:tr>
      <w:tr w:rsidR="00F4060A" w:rsidRPr="00E75467" w14:paraId="2600F1AF" w14:textId="77777777" w:rsidTr="00F4060A">
        <w:trPr>
          <w:trHeight w:val="50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85DE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6393E" w14:textId="77777777" w:rsidR="00F4060A" w:rsidRPr="00E75467" w:rsidRDefault="00F4060A" w:rsidP="00F4060A">
            <w:pPr>
              <w:pStyle w:val="Paragrafoelenco"/>
              <w:numPr>
                <w:ilvl w:val="0"/>
                <w:numId w:val="1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I decrease the dose of cytoreductive agents during the health emergency, to avoid potential immunosuppressive activit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EBDB6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4.3%</w:t>
            </w:r>
          </w:p>
        </w:tc>
      </w:tr>
      <w:tr w:rsidR="00F4060A" w:rsidRPr="00E75467" w14:paraId="605EA712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47A8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C559F" w14:textId="77777777" w:rsidR="00F4060A" w:rsidRPr="00E75467" w:rsidRDefault="00F4060A" w:rsidP="00F4060A">
            <w:pPr>
              <w:pStyle w:val="Paragrafoelenco"/>
              <w:numPr>
                <w:ilvl w:val="0"/>
                <w:numId w:val="1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I discontinue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cytoreduction</w:t>
            </w:r>
            <w:proofErr w:type="spellEnd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 if there is a good control of blood cou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D756D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.2%</w:t>
            </w:r>
          </w:p>
        </w:tc>
      </w:tr>
      <w:tr w:rsidR="00F4060A" w:rsidRPr="00E75467" w14:paraId="70164102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3C3A87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PV or ET under interferon (IFN) therapy, how do you manage the therapy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9E107A" w14:textId="77777777" w:rsidR="00F4060A" w:rsidRPr="00E75467" w:rsidRDefault="00F4060A" w:rsidP="00F4060A">
            <w:pPr>
              <w:pStyle w:val="Paragrafoelenco"/>
              <w:numPr>
                <w:ilvl w:val="0"/>
                <w:numId w:val="1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I manage IFN according to routine practic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EB0471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88.8%</w:t>
            </w:r>
          </w:p>
        </w:tc>
      </w:tr>
      <w:tr w:rsidR="00F4060A" w:rsidRPr="00E75467" w14:paraId="5E507006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C8E164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7B6FF3" w14:textId="77777777" w:rsidR="00F4060A" w:rsidRPr="00E75467" w:rsidRDefault="00F4060A" w:rsidP="00F4060A">
            <w:pPr>
              <w:pStyle w:val="Paragrafoelenco"/>
              <w:numPr>
                <w:ilvl w:val="0"/>
                <w:numId w:val="1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I decrease IFN dose during the health emergency, to avoid potential immunosuppressive activit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82A713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.6%</w:t>
            </w:r>
          </w:p>
        </w:tc>
      </w:tr>
      <w:tr w:rsidR="00F4060A" w:rsidRPr="00E75467" w14:paraId="3101DF21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E67437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053A3E" w14:textId="77777777" w:rsidR="00F4060A" w:rsidRPr="00E75467" w:rsidRDefault="00F4060A" w:rsidP="00F4060A">
            <w:pPr>
              <w:pStyle w:val="Paragrafoelenco"/>
              <w:numPr>
                <w:ilvl w:val="0"/>
                <w:numId w:val="1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I discontinue IFN if there is a good control of blood cou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985BAD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.6%</w:t>
            </w:r>
          </w:p>
        </w:tc>
      </w:tr>
      <w:tr w:rsidR="00FA28F0" w:rsidRPr="00E75467" w14:paraId="30F793E1" w14:textId="77777777" w:rsidTr="00394D08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9C251" w14:textId="77777777" w:rsidR="00FA28F0" w:rsidRPr="00E75467" w:rsidRDefault="00FA28F0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symptomatic MF, do you start ruxolitinib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06249" w14:textId="77777777" w:rsidR="00FA28F0" w:rsidRPr="00E75467" w:rsidRDefault="00FA28F0" w:rsidP="00F4060A">
            <w:pPr>
              <w:pStyle w:val="Paragrafoelenco"/>
              <w:numPr>
                <w:ilvl w:val="0"/>
                <w:numId w:val="17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I manage ruxolitinib according to routine practice and to prescribing informatio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76196" w14:textId="77777777" w:rsidR="00FA28F0" w:rsidRPr="00E75467" w:rsidRDefault="00FA28F0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77.2%</w:t>
            </w:r>
          </w:p>
        </w:tc>
      </w:tr>
      <w:tr w:rsidR="00FA28F0" w:rsidRPr="00E75467" w14:paraId="6467C2A3" w14:textId="77777777" w:rsidTr="00394D08">
        <w:trPr>
          <w:trHeight w:val="250"/>
        </w:trPr>
        <w:tc>
          <w:tcPr>
            <w:tcW w:w="13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F0F728" w14:textId="77777777" w:rsidR="00FA28F0" w:rsidRPr="00E75467" w:rsidRDefault="00FA28F0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679E5" w14:textId="77777777" w:rsidR="00FA28F0" w:rsidRPr="00E75467" w:rsidRDefault="00FA28F0" w:rsidP="00F4060A">
            <w:pPr>
              <w:pStyle w:val="Paragrafoelenco"/>
              <w:numPr>
                <w:ilvl w:val="0"/>
                <w:numId w:val="17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but I start ruxolitinib at lower doses than prescribing informatio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F2127" w14:textId="77777777" w:rsidR="00FA28F0" w:rsidRPr="00E75467" w:rsidRDefault="00FA28F0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.4%</w:t>
            </w:r>
          </w:p>
        </w:tc>
      </w:tr>
      <w:tr w:rsidR="00FA28F0" w:rsidRPr="00E75467" w14:paraId="2A4347E1" w14:textId="77777777" w:rsidTr="00394D08">
        <w:trPr>
          <w:trHeight w:val="250"/>
        </w:trPr>
        <w:tc>
          <w:tcPr>
            <w:tcW w:w="13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A2CF83" w14:textId="77777777" w:rsidR="00FA28F0" w:rsidRPr="00E75467" w:rsidRDefault="00FA28F0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FCECD" w14:textId="77777777" w:rsidR="00FA28F0" w:rsidRPr="00E75467" w:rsidRDefault="00FA28F0" w:rsidP="00F4060A">
            <w:pPr>
              <w:pStyle w:val="Paragrafoelenco"/>
              <w:numPr>
                <w:ilvl w:val="0"/>
                <w:numId w:val="17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prefer to use hydroxyurea until after the resolution of the health emergenc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D4BD8" w14:textId="77777777" w:rsidR="00FA28F0" w:rsidRPr="00E75467" w:rsidRDefault="00FA28F0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7.4%</w:t>
            </w:r>
          </w:p>
        </w:tc>
      </w:tr>
      <w:tr w:rsidR="00FA28F0" w:rsidRPr="00E75467" w14:paraId="53C3CC44" w14:textId="77777777" w:rsidTr="00394D08">
        <w:trPr>
          <w:trHeight w:val="250"/>
        </w:trPr>
        <w:tc>
          <w:tcPr>
            <w:tcW w:w="13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817D9" w14:textId="77777777" w:rsidR="00FA28F0" w:rsidRPr="00E75467" w:rsidRDefault="00FA28F0" w:rsidP="00FA28F0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57BA20" w14:textId="20D3B9CB" w:rsidR="00FA28F0" w:rsidRPr="00E75467" w:rsidRDefault="00A10D60" w:rsidP="00F4060A">
            <w:pPr>
              <w:pStyle w:val="Paragrafoelenco"/>
              <w:numPr>
                <w:ilvl w:val="0"/>
                <w:numId w:val="17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do not use any drug during this health emergenc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8C0C61" w14:textId="0149D0EC" w:rsidR="00FA28F0" w:rsidRPr="00E75467" w:rsidRDefault="00A10D60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0%</w:t>
            </w:r>
          </w:p>
        </w:tc>
      </w:tr>
      <w:tr w:rsidR="00F4060A" w:rsidRPr="00E75467" w14:paraId="5C14F69E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29553B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lastRenderedPageBreak/>
              <w:t xml:space="preserve">In a patient with symptomatic PV, resistant or intolerant to hydroxyurea, do you start ruxolitinib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B7B81D" w14:textId="77777777" w:rsidR="00F4060A" w:rsidRPr="00E75467" w:rsidRDefault="00F4060A" w:rsidP="00F4060A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I manage ruxolitinib according to routine practice and to prescribing informatio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1EF7CB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65.9%</w:t>
            </w:r>
          </w:p>
        </w:tc>
      </w:tr>
      <w:tr w:rsidR="00F4060A" w:rsidRPr="00E75467" w14:paraId="3CE63F15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45FD5E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15BD31" w14:textId="77777777" w:rsidR="00F4060A" w:rsidRPr="00E75467" w:rsidRDefault="00F4060A" w:rsidP="00F4060A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but I start ruxolitinib at lower doses than prescribing informatio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07C390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.5%</w:t>
            </w:r>
          </w:p>
        </w:tc>
      </w:tr>
      <w:tr w:rsidR="00F4060A" w:rsidRPr="00E75467" w14:paraId="45A14FA6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0EE550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80225B" w14:textId="77777777" w:rsidR="00F4060A" w:rsidRPr="00E75467" w:rsidRDefault="00F4060A" w:rsidP="00F4060A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prefer to continue hydroxyurea until after the resolution of the health emergenc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B2ACF0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7.5%</w:t>
            </w:r>
          </w:p>
        </w:tc>
      </w:tr>
      <w:tr w:rsidR="00F4060A" w:rsidRPr="00E75467" w14:paraId="135F7455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7972B0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31AC8B" w14:textId="77777777" w:rsidR="00F4060A" w:rsidRPr="00E75467" w:rsidRDefault="00F4060A" w:rsidP="00F4060A">
            <w:pPr>
              <w:pStyle w:val="Paragrafoelenco"/>
              <w:numPr>
                <w:ilvl w:val="0"/>
                <w:numId w:val="1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do not use any drug during this health emergenc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B52BD5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.1%</w:t>
            </w:r>
          </w:p>
        </w:tc>
      </w:tr>
      <w:tr w:rsidR="00F4060A" w:rsidRPr="00E75467" w14:paraId="4D35293B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E8E5C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Before starting ruxolitinib therapy, do you require a covid-19 negative pharyngeal swab in a patient without symptoms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84313" w14:textId="77777777" w:rsidR="00F4060A" w:rsidRPr="00E75467" w:rsidRDefault="00F4060A" w:rsidP="00F4060A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Yes, in all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22013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2.8%</w:t>
            </w:r>
          </w:p>
        </w:tc>
      </w:tr>
      <w:tr w:rsidR="00F4060A" w:rsidRPr="00E75467" w14:paraId="4BD53B64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9C58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9A2A1" w14:textId="77777777" w:rsidR="00F4060A" w:rsidRPr="00E75467" w:rsidRDefault="00F4060A" w:rsidP="00F4060A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but only in high-risk patients for infections (i.e.: previous severe infections, older age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0B8FA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7.4%</w:t>
            </w:r>
          </w:p>
        </w:tc>
      </w:tr>
      <w:tr w:rsidR="00F4060A" w:rsidRPr="00E75467" w14:paraId="0AB52220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44CCF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3871B" w14:textId="77777777" w:rsidR="00F4060A" w:rsidRPr="00E75467" w:rsidRDefault="00F4060A" w:rsidP="00F4060A">
            <w:pPr>
              <w:pStyle w:val="Paragrafoelenco"/>
              <w:numPr>
                <w:ilvl w:val="0"/>
                <w:numId w:val="1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start ruxolitinib without performing the pharyngeal swab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2CB7B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9.8%</w:t>
            </w:r>
          </w:p>
        </w:tc>
      </w:tr>
      <w:tr w:rsidR="00F4060A" w:rsidRPr="00E75467" w14:paraId="2F89A57F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EAE397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Do you obtain a </w:t>
            </w:r>
            <w:proofErr w:type="spellStart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>covid</w:t>
            </w:r>
            <w:proofErr w:type="spellEnd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 pharyngeal swab in your patients under ruxolitinib therapy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29FA04" w14:textId="77777777" w:rsidR="00F4060A" w:rsidRPr="00E75467" w:rsidRDefault="00F4060A" w:rsidP="00F4060A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691CFB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7.4%</w:t>
            </w:r>
          </w:p>
        </w:tc>
      </w:tr>
      <w:tr w:rsidR="00F4060A" w:rsidRPr="00E75467" w14:paraId="1EC593C7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9ECA95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CEA0FA" w14:textId="77777777" w:rsidR="00F4060A" w:rsidRPr="00E75467" w:rsidRDefault="00F4060A" w:rsidP="00F4060A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Only in case of symptoms (fever, cough,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etc</w:t>
            </w:r>
            <w:proofErr w:type="spellEnd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etc</w:t>
            </w:r>
            <w:proofErr w:type="spellEnd"/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027168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77.2%</w:t>
            </w:r>
          </w:p>
        </w:tc>
      </w:tr>
      <w:tr w:rsidR="00F4060A" w:rsidRPr="00E75467" w14:paraId="0036FA9B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C2E979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8398ED" w14:textId="77777777" w:rsidR="00F4060A" w:rsidRPr="00E75467" w:rsidRDefault="00F4060A" w:rsidP="00F4060A">
            <w:pPr>
              <w:pStyle w:val="Paragrafoelenco"/>
              <w:numPr>
                <w:ilvl w:val="0"/>
                <w:numId w:val="1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Yes, in all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8EB15C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.4%</w:t>
            </w:r>
          </w:p>
        </w:tc>
      </w:tr>
      <w:tr w:rsidR="00F4060A" w:rsidRPr="00E75467" w14:paraId="6E956A7C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8BA2A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mild respiratory symptoms and a pharyngeal swab positive for covid-19, how do you manage ruxolitinib therapy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ABD65" w14:textId="77777777" w:rsidR="00F4060A" w:rsidRPr="00E75467" w:rsidRDefault="00F4060A" w:rsidP="00F4060A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 changes, I continue the same dos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08F47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67.0%</w:t>
            </w:r>
          </w:p>
        </w:tc>
      </w:tr>
      <w:tr w:rsidR="00F4060A" w:rsidRPr="00E75467" w14:paraId="7E645491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31320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1AB09" w14:textId="77777777" w:rsidR="00F4060A" w:rsidRPr="00E75467" w:rsidRDefault="00F4060A" w:rsidP="00F4060A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I reduce the dos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B4E37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3.6%</w:t>
            </w:r>
          </w:p>
        </w:tc>
      </w:tr>
      <w:tr w:rsidR="00F4060A" w:rsidRPr="00E75467" w14:paraId="404C5BAF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D2E8B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F6BAE" w14:textId="77777777" w:rsidR="00F4060A" w:rsidRPr="00E75467" w:rsidRDefault="00F4060A" w:rsidP="00F4060A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I discontinue the drug without tapering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2BC3D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.3%</w:t>
            </w:r>
          </w:p>
        </w:tc>
      </w:tr>
      <w:tr w:rsidR="00F4060A" w:rsidRPr="00E75467" w14:paraId="2CA943C9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61527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64513" w14:textId="77777777" w:rsidR="00F4060A" w:rsidRPr="00E75467" w:rsidRDefault="00F4060A" w:rsidP="00F4060A">
            <w:pPr>
              <w:pStyle w:val="Paragrafoelenco"/>
              <w:numPr>
                <w:ilvl w:val="0"/>
                <w:numId w:val="1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I discontinue the drug with a short tapering (i.e.: 2 days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49D74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7.0%</w:t>
            </w:r>
          </w:p>
        </w:tc>
      </w:tr>
      <w:tr w:rsidR="00F4060A" w:rsidRPr="00E75467" w14:paraId="609D54F6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9A3BED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covid-19 infection requiring </w:t>
            </w:r>
            <w:proofErr w:type="spellStart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>ventilatory</w:t>
            </w:r>
            <w:proofErr w:type="spellEnd"/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 support, but not mechanical ventilation, how do you manage ruxolitinib therapy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F9DEFE" w14:textId="77777777" w:rsidR="00F4060A" w:rsidRPr="00E75467" w:rsidRDefault="00F4060A" w:rsidP="00F4060A">
            <w:pPr>
              <w:pStyle w:val="Paragrafoelenco"/>
              <w:numPr>
                <w:ilvl w:val="0"/>
                <w:numId w:val="20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 changes, I continue the same dos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ECA5B2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3.9%</w:t>
            </w:r>
          </w:p>
        </w:tc>
      </w:tr>
      <w:tr w:rsidR="00F4060A" w:rsidRPr="00E75467" w14:paraId="34F3F0E9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D13D28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23EE91" w14:textId="77777777" w:rsidR="00F4060A" w:rsidRPr="00E75467" w:rsidRDefault="00F4060A" w:rsidP="00F4060A">
            <w:pPr>
              <w:pStyle w:val="Paragrafoelenco"/>
              <w:numPr>
                <w:ilvl w:val="0"/>
                <w:numId w:val="20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I reduce the dos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83EBA5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0.2%</w:t>
            </w:r>
          </w:p>
        </w:tc>
      </w:tr>
      <w:tr w:rsidR="00F4060A" w:rsidRPr="00E75467" w14:paraId="5976F3C1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6DD79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F37CA3" w14:textId="77777777" w:rsidR="00F4060A" w:rsidRPr="00E75467" w:rsidRDefault="00F4060A" w:rsidP="00F4060A">
            <w:pPr>
              <w:pStyle w:val="Paragrafoelenco"/>
              <w:numPr>
                <w:ilvl w:val="0"/>
                <w:numId w:val="20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 xml:space="preserve">I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increase</w:t>
            </w:r>
            <w:proofErr w:type="spellEnd"/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 xml:space="preserve"> the dos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016471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4.5%</w:t>
            </w:r>
          </w:p>
        </w:tc>
      </w:tr>
      <w:tr w:rsidR="00F4060A" w:rsidRPr="00E75467" w14:paraId="4EC4C342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720F80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C979EB" w14:textId="77777777" w:rsidR="00F4060A" w:rsidRPr="00E75467" w:rsidRDefault="00F4060A" w:rsidP="00F4060A">
            <w:pPr>
              <w:pStyle w:val="Paragrafoelenco"/>
              <w:numPr>
                <w:ilvl w:val="0"/>
                <w:numId w:val="20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 xml:space="preserve">I discontinue the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drug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56ECBD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1.3%</w:t>
            </w:r>
          </w:p>
        </w:tc>
      </w:tr>
      <w:tr w:rsidR="00F4060A" w:rsidRPr="00E75467" w14:paraId="1A5F80E2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3A872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Do you believe that ruxolitinib may negatively influence the outcome of covid19-positive patients with PV or MF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205B6" w14:textId="77777777" w:rsidR="00F4060A" w:rsidRPr="00E75467" w:rsidRDefault="00F4060A" w:rsidP="00F4060A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Yes, in all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21153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0.1%</w:t>
            </w:r>
          </w:p>
        </w:tc>
      </w:tr>
      <w:tr w:rsidR="00F4060A" w:rsidRPr="00E75467" w14:paraId="2E2002FA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2EF3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5F9BE" w14:textId="77777777" w:rsidR="00F4060A" w:rsidRPr="00E75467" w:rsidRDefault="00F4060A" w:rsidP="00F4060A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but only in MF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AC338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4.5%</w:t>
            </w:r>
          </w:p>
        </w:tc>
      </w:tr>
      <w:tr w:rsidR="00F4060A" w:rsidRPr="00E75467" w14:paraId="0BBF1468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EFD2D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35E58" w14:textId="77777777" w:rsidR="00F4060A" w:rsidRPr="00E75467" w:rsidRDefault="00F4060A" w:rsidP="00F4060A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but only in patients with a great burden of the diseas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73C3F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.6%</w:t>
            </w:r>
          </w:p>
        </w:tc>
      </w:tr>
      <w:tr w:rsidR="00F4060A" w:rsidRPr="00E75467" w14:paraId="70409E1C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9340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3E44D" w14:textId="77777777" w:rsidR="00F4060A" w:rsidRPr="00E75467" w:rsidRDefault="00F4060A" w:rsidP="00F4060A">
            <w:pPr>
              <w:pStyle w:val="Paragrafoelenco"/>
              <w:numPr>
                <w:ilvl w:val="0"/>
                <w:numId w:val="21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A46F2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79.8%</w:t>
            </w:r>
          </w:p>
        </w:tc>
      </w:tr>
      <w:tr w:rsidR="00F4060A" w:rsidRPr="00E75467" w14:paraId="7418756D" w14:textId="77777777" w:rsidTr="002E2B08">
        <w:trPr>
          <w:trHeight w:val="39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FE7D19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a patient with high-risk fit MF with a compatible donor, do you proceed for allogeneic transplantation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121BB3" w14:textId="77777777" w:rsidR="00F4060A" w:rsidRPr="00E75467" w:rsidRDefault="00F4060A" w:rsidP="00F4060A">
            <w:pPr>
              <w:pStyle w:val="Paragrafoelenco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Yes, in all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BD5FFE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8.8%</w:t>
            </w:r>
          </w:p>
        </w:tc>
      </w:tr>
      <w:tr w:rsidR="00F4060A" w:rsidRPr="00E75467" w14:paraId="744FDA38" w14:textId="77777777" w:rsidTr="002E2B08">
        <w:trPr>
          <w:trHeight w:val="41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5DD4DA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BB8B95" w14:textId="77777777" w:rsidR="00F4060A" w:rsidRPr="00E75467" w:rsidRDefault="00F4060A" w:rsidP="00F4060A">
            <w:pPr>
              <w:pStyle w:val="Paragrafoelenco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I discuss each case individually with the Transplant Center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E6AB8B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75.8%</w:t>
            </w:r>
          </w:p>
        </w:tc>
      </w:tr>
      <w:tr w:rsidR="00E75467" w:rsidRPr="00E75467" w14:paraId="67761328" w14:textId="77777777" w:rsidTr="00E75467">
        <w:trPr>
          <w:trHeight w:val="434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7397AC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8E68BF" w14:textId="77777777" w:rsidR="00F4060A" w:rsidRPr="00E75467" w:rsidRDefault="00F4060A" w:rsidP="00F4060A">
            <w:pPr>
              <w:pStyle w:val="Paragrafoelenco"/>
              <w:numPr>
                <w:ilvl w:val="0"/>
                <w:numId w:val="22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postpone the start of allogeneic transplant after the resolution of the health emergency in all patient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5510E5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5.4%</w:t>
            </w:r>
          </w:p>
        </w:tc>
      </w:tr>
      <w:tr w:rsidR="00F4060A" w:rsidRPr="00E75467" w14:paraId="0E41AD40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9CA03" w14:textId="1657DF8A" w:rsidR="00F4060A" w:rsidRPr="00E75467" w:rsidRDefault="00E75467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>In patients with MF, do you replace hematological visits with telephone contacts?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79ED2" w14:textId="77777777" w:rsidR="00F4060A" w:rsidRPr="00E75467" w:rsidRDefault="00F4060A" w:rsidP="00F4060A">
            <w:pPr>
              <w:pStyle w:val="Paragrafoelenco"/>
              <w:numPr>
                <w:ilvl w:val="0"/>
                <w:numId w:val="2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 xml:space="preserve">Yes, in all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cases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4ADF0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.3%</w:t>
            </w:r>
          </w:p>
        </w:tc>
      </w:tr>
      <w:tr w:rsidR="00F4060A" w:rsidRPr="00E75467" w14:paraId="38BD1C48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03AA8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700AC" w14:textId="77777777" w:rsidR="00F4060A" w:rsidRPr="00E75467" w:rsidRDefault="00F4060A" w:rsidP="00F4060A">
            <w:pPr>
              <w:pStyle w:val="Paragrafoelenco"/>
              <w:numPr>
                <w:ilvl w:val="0"/>
                <w:numId w:val="2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unless there is an acute situation to hand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17E74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84.8%</w:t>
            </w:r>
          </w:p>
        </w:tc>
      </w:tr>
      <w:tr w:rsidR="00F4060A" w:rsidRPr="00E75467" w14:paraId="606ED48A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2BE9D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75951" w14:textId="77777777" w:rsidR="00F4060A" w:rsidRPr="00E75467" w:rsidRDefault="00F4060A" w:rsidP="00F4060A">
            <w:pPr>
              <w:pStyle w:val="Paragrafoelenco"/>
              <w:numPr>
                <w:ilvl w:val="0"/>
                <w:numId w:val="23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MF patients require a full medical visit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A2874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2.0%</w:t>
            </w:r>
          </w:p>
        </w:tc>
      </w:tr>
      <w:tr w:rsidR="00F4060A" w:rsidRPr="00E75467" w14:paraId="21F22730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DC94BE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lastRenderedPageBreak/>
              <w:t xml:space="preserve">What percentage of hematological visits have you converted into phone contacts with MF patients during this period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42F200" w14:textId="77777777" w:rsidR="00F4060A" w:rsidRPr="00E75467" w:rsidRDefault="00F4060A" w:rsidP="00F4060A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0-1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4AAD96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1.0%</w:t>
            </w:r>
          </w:p>
        </w:tc>
      </w:tr>
      <w:tr w:rsidR="00F4060A" w:rsidRPr="00E75467" w14:paraId="74E387FB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D63227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4EFA93" w14:textId="77777777" w:rsidR="00F4060A" w:rsidRPr="00E75467" w:rsidRDefault="00F4060A" w:rsidP="00F4060A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0-5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EFD5A1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3.0%</w:t>
            </w:r>
          </w:p>
        </w:tc>
      </w:tr>
      <w:tr w:rsidR="00F4060A" w:rsidRPr="00E75467" w14:paraId="5C38CC70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E4AA2F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61AC9B" w14:textId="77777777" w:rsidR="00F4060A" w:rsidRPr="00E75467" w:rsidRDefault="00F4060A" w:rsidP="00F4060A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0-8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27A6DB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6.3%</w:t>
            </w:r>
          </w:p>
        </w:tc>
      </w:tr>
      <w:tr w:rsidR="00F4060A" w:rsidRPr="00E75467" w14:paraId="3DF72F93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07DD53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C27D8F" w14:textId="77777777" w:rsidR="00F4060A" w:rsidRPr="00E75467" w:rsidRDefault="00F4060A" w:rsidP="00F4060A">
            <w:pPr>
              <w:pStyle w:val="Paragrafoelenco"/>
              <w:numPr>
                <w:ilvl w:val="0"/>
                <w:numId w:val="2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gt;8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57D0EF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9.8%</w:t>
            </w:r>
          </w:p>
        </w:tc>
      </w:tr>
      <w:tr w:rsidR="00F4060A" w:rsidRPr="00E75467" w14:paraId="750916DF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8F092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patients with PV, do you replace hematological visits with telephone contacts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1E688" w14:textId="77777777" w:rsidR="00F4060A" w:rsidRPr="00E75467" w:rsidRDefault="00F4060A" w:rsidP="00F4060A">
            <w:pPr>
              <w:pStyle w:val="Paragrafoelenco"/>
              <w:numPr>
                <w:ilvl w:val="0"/>
                <w:numId w:val="2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 xml:space="preserve">Yes, in all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cases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5D2EA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.4%</w:t>
            </w:r>
          </w:p>
        </w:tc>
      </w:tr>
      <w:tr w:rsidR="00F4060A" w:rsidRPr="00E75467" w14:paraId="41FAF2E9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F6E3B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4CC23" w14:textId="77777777" w:rsidR="00F4060A" w:rsidRPr="00E75467" w:rsidRDefault="00F4060A" w:rsidP="00F4060A">
            <w:pPr>
              <w:pStyle w:val="Paragrafoelenco"/>
              <w:numPr>
                <w:ilvl w:val="0"/>
                <w:numId w:val="2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unless there is an acute situation to hand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83A8C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93.5%</w:t>
            </w:r>
          </w:p>
        </w:tc>
      </w:tr>
      <w:tr w:rsidR="00F4060A" w:rsidRPr="00E75467" w14:paraId="2145CCFC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BD9E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84299" w14:textId="77777777" w:rsidR="00F4060A" w:rsidRPr="00E75467" w:rsidRDefault="00F4060A" w:rsidP="00F4060A">
            <w:pPr>
              <w:pStyle w:val="Paragrafoelenco"/>
              <w:numPr>
                <w:ilvl w:val="0"/>
                <w:numId w:val="25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PV patients require a full medical visit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FA626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.1%</w:t>
            </w:r>
          </w:p>
        </w:tc>
      </w:tr>
      <w:tr w:rsidR="00F4060A" w:rsidRPr="00E75467" w14:paraId="03DE340C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D59679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What percentage of hematological visits have you converted into phone contacts with PV patients during this period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FA58E7" w14:textId="77777777" w:rsidR="00F4060A" w:rsidRPr="00E75467" w:rsidRDefault="00F4060A" w:rsidP="00F4060A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0-1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31718F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.3%</w:t>
            </w:r>
          </w:p>
        </w:tc>
      </w:tr>
      <w:tr w:rsidR="00F4060A" w:rsidRPr="00E75467" w14:paraId="7ACB8266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7F739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818DA0" w14:textId="77777777" w:rsidR="00F4060A" w:rsidRPr="00E75467" w:rsidRDefault="00F4060A" w:rsidP="00F4060A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0-5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23283D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5.0%</w:t>
            </w:r>
          </w:p>
        </w:tc>
      </w:tr>
      <w:tr w:rsidR="00F4060A" w:rsidRPr="00E75467" w14:paraId="21CE06A4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5685E1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5AE845" w14:textId="77777777" w:rsidR="00F4060A" w:rsidRPr="00E75467" w:rsidRDefault="00F4060A" w:rsidP="00F4060A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0-8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8D8FB0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3.7%</w:t>
            </w:r>
          </w:p>
        </w:tc>
      </w:tr>
      <w:tr w:rsidR="00F4060A" w:rsidRPr="00E75467" w14:paraId="243EB759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E181CA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3D15C6" w14:textId="77777777" w:rsidR="00F4060A" w:rsidRPr="00E75467" w:rsidRDefault="00F4060A" w:rsidP="00F4060A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gt;8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791C47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8.0%</w:t>
            </w:r>
          </w:p>
        </w:tc>
      </w:tr>
      <w:tr w:rsidR="00F4060A" w:rsidRPr="00E75467" w14:paraId="5FF6EE7B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C85DC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In patients with ET, do you replace hematological visits with telephone contacts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80910" w14:textId="77777777" w:rsidR="00F4060A" w:rsidRPr="00E75467" w:rsidRDefault="00F4060A" w:rsidP="00F4060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 xml:space="preserve">Yes, in all </w:t>
            </w:r>
            <w:proofErr w:type="spellStart"/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cases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070DF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7.7%</w:t>
            </w:r>
          </w:p>
        </w:tc>
      </w:tr>
      <w:tr w:rsidR="00F4060A" w:rsidRPr="00E75467" w14:paraId="1A4E6850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7CBDD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49555" w14:textId="77777777" w:rsidR="00F4060A" w:rsidRPr="00E75467" w:rsidRDefault="00F4060A" w:rsidP="00F4060A">
            <w:pPr>
              <w:pStyle w:val="Paragrafoelenco"/>
              <w:numPr>
                <w:ilvl w:val="0"/>
                <w:numId w:val="27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unless there is an acute situation to hand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1B2A0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92.3%</w:t>
            </w:r>
          </w:p>
        </w:tc>
      </w:tr>
      <w:tr w:rsidR="00F4060A" w:rsidRPr="00E75467" w14:paraId="15E464B7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0483C7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What percentage of hematological visits have you converted into phone contacts with ET patients during this period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404468" w14:textId="77777777" w:rsidR="00F4060A" w:rsidRPr="00E75467" w:rsidRDefault="00F4060A" w:rsidP="00F4060A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0-1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8D1ED3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.3%</w:t>
            </w:r>
          </w:p>
        </w:tc>
      </w:tr>
      <w:tr w:rsidR="00F4060A" w:rsidRPr="00E75467" w14:paraId="66AFF931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F86EB5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BC18BA" w14:textId="77777777" w:rsidR="00F4060A" w:rsidRPr="00E75467" w:rsidRDefault="00F4060A" w:rsidP="00F4060A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0-5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0D84E5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4.1%</w:t>
            </w:r>
          </w:p>
        </w:tc>
      </w:tr>
      <w:tr w:rsidR="00F4060A" w:rsidRPr="00E75467" w14:paraId="645102E2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F7A8E4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16EF5F" w14:textId="77777777" w:rsidR="00F4060A" w:rsidRPr="00E75467" w:rsidRDefault="00F4060A" w:rsidP="00F4060A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0-8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E9E05C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2.6%</w:t>
            </w:r>
          </w:p>
        </w:tc>
      </w:tr>
      <w:tr w:rsidR="00F4060A" w:rsidRPr="00E75467" w14:paraId="4F83B8A0" w14:textId="77777777" w:rsidTr="00F4060A">
        <w:trPr>
          <w:trHeight w:val="2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E893A9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758206" w14:textId="77777777" w:rsidR="00F4060A" w:rsidRPr="00E75467" w:rsidRDefault="00F4060A" w:rsidP="00F4060A">
            <w:pPr>
              <w:pStyle w:val="Paragrafoelenco"/>
              <w:numPr>
                <w:ilvl w:val="0"/>
                <w:numId w:val="28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&gt;8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0A12E5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50.0%</w:t>
            </w:r>
          </w:p>
        </w:tc>
      </w:tr>
      <w:tr w:rsidR="00F4060A" w:rsidRPr="00E75467" w14:paraId="2BD9B3F1" w14:textId="77777777" w:rsidTr="00F4060A">
        <w:trPr>
          <w:trHeight w:val="250"/>
        </w:trPr>
        <w:tc>
          <w:tcPr>
            <w:tcW w:w="13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EBF60" w14:textId="77777777" w:rsidR="00F4060A" w:rsidRPr="00E75467" w:rsidRDefault="00F4060A" w:rsidP="00394D08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  <w:t xml:space="preserve">Do you think that any change in your clinical behavior during the COVID-19 emergency will affect also the post-emergency phase? </w:t>
            </w: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072E8" w14:textId="77777777" w:rsidR="00F4060A" w:rsidRPr="00E75467" w:rsidRDefault="00F4060A" w:rsidP="00F4060A">
            <w:pPr>
              <w:pStyle w:val="Paragrafoelenco"/>
              <w:numPr>
                <w:ilvl w:val="0"/>
                <w:numId w:val="2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No, I am going back to the previous standard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50E7C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32.6%</w:t>
            </w:r>
          </w:p>
        </w:tc>
      </w:tr>
      <w:tr w:rsidR="00F4060A" w:rsidRPr="00E75467" w14:paraId="0D1DC508" w14:textId="77777777" w:rsidTr="00F4060A">
        <w:trPr>
          <w:trHeight w:val="50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F8FE" w14:textId="77777777" w:rsidR="00F4060A" w:rsidRPr="00E75467" w:rsidRDefault="00F4060A" w:rsidP="00394D0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51D4F" w14:textId="77777777" w:rsidR="00F4060A" w:rsidRPr="00E75467" w:rsidRDefault="00F4060A" w:rsidP="00F4060A">
            <w:pPr>
              <w:pStyle w:val="Paragrafoelenco"/>
              <w:numPr>
                <w:ilvl w:val="0"/>
                <w:numId w:val="2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I will use the phone/emails more and reduce the frequency of the hematological visits, but only for patients who are not on cytoreductive therap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25543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0.7%</w:t>
            </w:r>
          </w:p>
        </w:tc>
      </w:tr>
      <w:tr w:rsidR="00F4060A" w:rsidRPr="00E75467" w14:paraId="4F761C84" w14:textId="77777777" w:rsidTr="00F4060A">
        <w:trPr>
          <w:trHeight w:val="65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C87A4" w14:textId="77777777" w:rsidR="00F4060A" w:rsidRPr="00E75467" w:rsidRDefault="00F4060A" w:rsidP="00394D0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C8036" w14:textId="77777777" w:rsidR="00F4060A" w:rsidRPr="00E75467" w:rsidRDefault="00F4060A" w:rsidP="00F4060A">
            <w:pPr>
              <w:pStyle w:val="Paragrafoelenco"/>
              <w:numPr>
                <w:ilvl w:val="0"/>
                <w:numId w:val="2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I will use the phone/emails more and reduce the frequency of the hematological visits for patients that are not on cytoreductive therapy or that are on chronic cytoreductive therap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F6519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29.3%</w:t>
            </w:r>
          </w:p>
        </w:tc>
      </w:tr>
      <w:tr w:rsidR="00F4060A" w:rsidRPr="00E75467" w14:paraId="6F36413A" w14:textId="77777777" w:rsidTr="00F4060A">
        <w:trPr>
          <w:trHeight w:val="700"/>
        </w:trPr>
        <w:tc>
          <w:tcPr>
            <w:tcW w:w="13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C2C9" w14:textId="77777777" w:rsidR="00F4060A" w:rsidRPr="00E75467" w:rsidRDefault="00F4060A" w:rsidP="00394D0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3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D37D1" w14:textId="77777777" w:rsidR="00F4060A" w:rsidRPr="00E75467" w:rsidRDefault="00F4060A" w:rsidP="00F4060A">
            <w:pPr>
              <w:pStyle w:val="Paragrafoelenco"/>
              <w:numPr>
                <w:ilvl w:val="0"/>
                <w:numId w:val="29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val="en-US" w:eastAsia="it-IT"/>
              </w:rPr>
              <w:t>Yes, I will use the phone/emails more and reduce the frequency of the hematological visits in all patients, excluding only the patients on therapy with JAK-inhibitor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31980" w14:textId="77777777" w:rsidR="00F4060A" w:rsidRPr="00E75467" w:rsidRDefault="00F4060A" w:rsidP="00394D08">
            <w:pPr>
              <w:spacing w:after="0" w:line="240" w:lineRule="auto"/>
              <w:ind w:firstLine="284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E75467">
              <w:rPr>
                <w:rFonts w:eastAsia="Times New Roman" w:cstheme="minorHAnsi"/>
                <w:sz w:val="24"/>
                <w:szCs w:val="24"/>
                <w:lang w:eastAsia="it-IT"/>
              </w:rPr>
              <w:t>17.4%</w:t>
            </w:r>
          </w:p>
        </w:tc>
      </w:tr>
    </w:tbl>
    <w:p w14:paraId="62AA5A0A" w14:textId="77777777" w:rsidR="008C2635" w:rsidRPr="00E75467" w:rsidRDefault="008C2635" w:rsidP="00CA4467"/>
    <w:sectPr w:rsidR="008C2635" w:rsidRPr="00E75467" w:rsidSect="004857D9">
      <w:pgSz w:w="16838" w:h="11906" w:orient="landscape"/>
      <w:pgMar w:top="993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32B"/>
    <w:multiLevelType w:val="hybridMultilevel"/>
    <w:tmpl w:val="319220B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6659C"/>
    <w:multiLevelType w:val="hybridMultilevel"/>
    <w:tmpl w:val="8514F8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7F6ED3"/>
    <w:multiLevelType w:val="hybridMultilevel"/>
    <w:tmpl w:val="D3CAA8C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156331"/>
    <w:multiLevelType w:val="hybridMultilevel"/>
    <w:tmpl w:val="31E46FF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DB20F0"/>
    <w:multiLevelType w:val="hybridMultilevel"/>
    <w:tmpl w:val="81FC141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367B0A"/>
    <w:multiLevelType w:val="hybridMultilevel"/>
    <w:tmpl w:val="0186DC2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972404"/>
    <w:multiLevelType w:val="hybridMultilevel"/>
    <w:tmpl w:val="B0DEC7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D070DC"/>
    <w:multiLevelType w:val="hybridMultilevel"/>
    <w:tmpl w:val="13ECCCE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FB7A07"/>
    <w:multiLevelType w:val="hybridMultilevel"/>
    <w:tmpl w:val="78A0211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457CFF"/>
    <w:multiLevelType w:val="hybridMultilevel"/>
    <w:tmpl w:val="1AFCB5B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85423C"/>
    <w:multiLevelType w:val="hybridMultilevel"/>
    <w:tmpl w:val="6324F4E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51ED5"/>
    <w:multiLevelType w:val="hybridMultilevel"/>
    <w:tmpl w:val="F71CAEA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9227FD"/>
    <w:multiLevelType w:val="hybridMultilevel"/>
    <w:tmpl w:val="AAE0E43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9A03DF"/>
    <w:multiLevelType w:val="hybridMultilevel"/>
    <w:tmpl w:val="2DC08E10"/>
    <w:lvl w:ilvl="0" w:tplc="6AE408B4">
      <w:start w:val="1"/>
      <w:numFmt w:val="decimal"/>
      <w:lvlText w:val="%1."/>
      <w:lvlJc w:val="left"/>
      <w:pPr>
        <w:ind w:left="1637" w:hanging="360"/>
      </w:pPr>
      <w:rPr>
        <w:rFonts w:hint="default"/>
        <w:color w:val="auto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6F0D9B"/>
    <w:multiLevelType w:val="hybridMultilevel"/>
    <w:tmpl w:val="4E0A68F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B917F4"/>
    <w:multiLevelType w:val="hybridMultilevel"/>
    <w:tmpl w:val="3872EBC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A528F"/>
    <w:multiLevelType w:val="hybridMultilevel"/>
    <w:tmpl w:val="05FC08F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14036F"/>
    <w:multiLevelType w:val="hybridMultilevel"/>
    <w:tmpl w:val="DA8CDB4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8F7B5A"/>
    <w:multiLevelType w:val="hybridMultilevel"/>
    <w:tmpl w:val="EFA4193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936E62"/>
    <w:multiLevelType w:val="hybridMultilevel"/>
    <w:tmpl w:val="DA5474F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076CD6"/>
    <w:multiLevelType w:val="hybridMultilevel"/>
    <w:tmpl w:val="1F8E08A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F00060"/>
    <w:multiLevelType w:val="hybridMultilevel"/>
    <w:tmpl w:val="2A4AD4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2E4FDF"/>
    <w:multiLevelType w:val="hybridMultilevel"/>
    <w:tmpl w:val="B6D0BFF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39257D"/>
    <w:multiLevelType w:val="hybridMultilevel"/>
    <w:tmpl w:val="E52C4EB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387904"/>
    <w:multiLevelType w:val="hybridMultilevel"/>
    <w:tmpl w:val="C0BED2B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184E9C"/>
    <w:multiLevelType w:val="hybridMultilevel"/>
    <w:tmpl w:val="0EA89A9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1665F6"/>
    <w:multiLevelType w:val="hybridMultilevel"/>
    <w:tmpl w:val="AA2268C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EB3EDC"/>
    <w:multiLevelType w:val="hybridMultilevel"/>
    <w:tmpl w:val="8C54D9C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16AC1"/>
    <w:multiLevelType w:val="hybridMultilevel"/>
    <w:tmpl w:val="71D2F8E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4F6187"/>
    <w:multiLevelType w:val="hybridMultilevel"/>
    <w:tmpl w:val="7D9A131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585740"/>
    <w:multiLevelType w:val="hybridMultilevel"/>
    <w:tmpl w:val="0328829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7"/>
  </w:num>
  <w:num w:numId="4">
    <w:abstractNumId w:val="29"/>
  </w:num>
  <w:num w:numId="5">
    <w:abstractNumId w:val="20"/>
  </w:num>
  <w:num w:numId="6">
    <w:abstractNumId w:val="19"/>
  </w:num>
  <w:num w:numId="7">
    <w:abstractNumId w:val="30"/>
  </w:num>
  <w:num w:numId="8">
    <w:abstractNumId w:val="22"/>
  </w:num>
  <w:num w:numId="9">
    <w:abstractNumId w:val="23"/>
  </w:num>
  <w:num w:numId="10">
    <w:abstractNumId w:val="3"/>
  </w:num>
  <w:num w:numId="11">
    <w:abstractNumId w:val="14"/>
  </w:num>
  <w:num w:numId="12">
    <w:abstractNumId w:val="25"/>
  </w:num>
  <w:num w:numId="13">
    <w:abstractNumId w:val="8"/>
  </w:num>
  <w:num w:numId="14">
    <w:abstractNumId w:val="15"/>
  </w:num>
  <w:num w:numId="15">
    <w:abstractNumId w:val="11"/>
  </w:num>
  <w:num w:numId="16">
    <w:abstractNumId w:val="28"/>
  </w:num>
  <w:num w:numId="17">
    <w:abstractNumId w:val="4"/>
  </w:num>
  <w:num w:numId="18">
    <w:abstractNumId w:val="9"/>
  </w:num>
  <w:num w:numId="19">
    <w:abstractNumId w:val="27"/>
  </w:num>
  <w:num w:numId="20">
    <w:abstractNumId w:val="24"/>
  </w:num>
  <w:num w:numId="21">
    <w:abstractNumId w:val="7"/>
  </w:num>
  <w:num w:numId="22">
    <w:abstractNumId w:val="10"/>
  </w:num>
  <w:num w:numId="23">
    <w:abstractNumId w:val="26"/>
  </w:num>
  <w:num w:numId="24">
    <w:abstractNumId w:val="18"/>
  </w:num>
  <w:num w:numId="25">
    <w:abstractNumId w:val="12"/>
  </w:num>
  <w:num w:numId="26">
    <w:abstractNumId w:val="0"/>
  </w:num>
  <w:num w:numId="27">
    <w:abstractNumId w:val="5"/>
  </w:num>
  <w:num w:numId="28">
    <w:abstractNumId w:val="21"/>
  </w:num>
  <w:num w:numId="29">
    <w:abstractNumId w:val="16"/>
  </w:num>
  <w:num w:numId="30">
    <w:abstractNumId w:val="1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eukem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2vvapf9tsesqe0dt4vdd9ltasr95s5zpx5&quot;&gt;My EndNote Library&lt;record-ids&gt;&lt;item&gt;25&lt;/item&gt;&lt;item&gt;88&lt;/item&gt;&lt;item&gt;102&lt;/item&gt;&lt;item&gt;225&lt;/item&gt;&lt;item&gt;296&lt;/item&gt;&lt;item&gt;297&lt;/item&gt;&lt;item&gt;298&lt;/item&gt;&lt;item&gt;299&lt;/item&gt;&lt;item&gt;300&lt;/item&gt;&lt;item&gt;301&lt;/item&gt;&lt;item&gt;302&lt;/item&gt;&lt;item&gt;303&lt;/item&gt;&lt;item&gt;304&lt;/item&gt;&lt;/record-ids&gt;&lt;/item&gt;&lt;/Libraries&gt;"/>
  </w:docVars>
  <w:rsids>
    <w:rsidRoot w:val="001A6593"/>
    <w:rsid w:val="0001332F"/>
    <w:rsid w:val="00020D78"/>
    <w:rsid w:val="000274D6"/>
    <w:rsid w:val="00034AD5"/>
    <w:rsid w:val="0003600E"/>
    <w:rsid w:val="000375D1"/>
    <w:rsid w:val="0003762B"/>
    <w:rsid w:val="00052BDE"/>
    <w:rsid w:val="000577E5"/>
    <w:rsid w:val="0006239A"/>
    <w:rsid w:val="000625E0"/>
    <w:rsid w:val="000636F5"/>
    <w:rsid w:val="00067EC6"/>
    <w:rsid w:val="0007556A"/>
    <w:rsid w:val="00076EC4"/>
    <w:rsid w:val="000805D1"/>
    <w:rsid w:val="00081C53"/>
    <w:rsid w:val="00082068"/>
    <w:rsid w:val="000865F3"/>
    <w:rsid w:val="0008701F"/>
    <w:rsid w:val="00093049"/>
    <w:rsid w:val="00095C7F"/>
    <w:rsid w:val="000976A4"/>
    <w:rsid w:val="000A1BFA"/>
    <w:rsid w:val="000A70D4"/>
    <w:rsid w:val="000A7D37"/>
    <w:rsid w:val="000B3ABB"/>
    <w:rsid w:val="000B6057"/>
    <w:rsid w:val="000B6869"/>
    <w:rsid w:val="000C496B"/>
    <w:rsid w:val="000D4E58"/>
    <w:rsid w:val="000D7F88"/>
    <w:rsid w:val="000D7F96"/>
    <w:rsid w:val="000E0BB7"/>
    <w:rsid w:val="000E3DF9"/>
    <w:rsid w:val="000E4C78"/>
    <w:rsid w:val="000F1011"/>
    <w:rsid w:val="001002E8"/>
    <w:rsid w:val="00100F77"/>
    <w:rsid w:val="001014D0"/>
    <w:rsid w:val="00101ECE"/>
    <w:rsid w:val="001028B6"/>
    <w:rsid w:val="00102C6B"/>
    <w:rsid w:val="001068F8"/>
    <w:rsid w:val="00106AD4"/>
    <w:rsid w:val="00113545"/>
    <w:rsid w:val="0013154B"/>
    <w:rsid w:val="00132D9D"/>
    <w:rsid w:val="00136807"/>
    <w:rsid w:val="00146646"/>
    <w:rsid w:val="00150946"/>
    <w:rsid w:val="00157063"/>
    <w:rsid w:val="0016431A"/>
    <w:rsid w:val="00165968"/>
    <w:rsid w:val="001758B1"/>
    <w:rsid w:val="00176730"/>
    <w:rsid w:val="00177AC3"/>
    <w:rsid w:val="001805CA"/>
    <w:rsid w:val="001861DF"/>
    <w:rsid w:val="001871A1"/>
    <w:rsid w:val="00196A41"/>
    <w:rsid w:val="001A01C0"/>
    <w:rsid w:val="001A0369"/>
    <w:rsid w:val="001A25A9"/>
    <w:rsid w:val="001A2E71"/>
    <w:rsid w:val="001A3575"/>
    <w:rsid w:val="001A625E"/>
    <w:rsid w:val="001A6593"/>
    <w:rsid w:val="001A7451"/>
    <w:rsid w:val="001A7AD7"/>
    <w:rsid w:val="001B3F9D"/>
    <w:rsid w:val="001B5AA7"/>
    <w:rsid w:val="001C0F8D"/>
    <w:rsid w:val="001C153A"/>
    <w:rsid w:val="001C5DBE"/>
    <w:rsid w:val="001C7771"/>
    <w:rsid w:val="001D146F"/>
    <w:rsid w:val="001D2603"/>
    <w:rsid w:val="001D2F23"/>
    <w:rsid w:val="001D3545"/>
    <w:rsid w:val="001D5AB5"/>
    <w:rsid w:val="001D7AD7"/>
    <w:rsid w:val="001E0B82"/>
    <w:rsid w:val="001E11ED"/>
    <w:rsid w:val="001E3CDC"/>
    <w:rsid w:val="001E7346"/>
    <w:rsid w:val="001F3083"/>
    <w:rsid w:val="001F3BBC"/>
    <w:rsid w:val="001F4617"/>
    <w:rsid w:val="001F629E"/>
    <w:rsid w:val="001F6DC3"/>
    <w:rsid w:val="00200362"/>
    <w:rsid w:val="00204DF0"/>
    <w:rsid w:val="00205883"/>
    <w:rsid w:val="00205EED"/>
    <w:rsid w:val="00206208"/>
    <w:rsid w:val="002071ED"/>
    <w:rsid w:val="00207384"/>
    <w:rsid w:val="002100F3"/>
    <w:rsid w:val="002112D2"/>
    <w:rsid w:val="002149A1"/>
    <w:rsid w:val="00217976"/>
    <w:rsid w:val="00223EC7"/>
    <w:rsid w:val="002268B7"/>
    <w:rsid w:val="00227BF9"/>
    <w:rsid w:val="00234033"/>
    <w:rsid w:val="00234527"/>
    <w:rsid w:val="0023720A"/>
    <w:rsid w:val="00237CCF"/>
    <w:rsid w:val="00243CAC"/>
    <w:rsid w:val="00245D09"/>
    <w:rsid w:val="0024729C"/>
    <w:rsid w:val="00250F45"/>
    <w:rsid w:val="00253AA2"/>
    <w:rsid w:val="00256694"/>
    <w:rsid w:val="00257F39"/>
    <w:rsid w:val="002600B0"/>
    <w:rsid w:val="0026022C"/>
    <w:rsid w:val="0026348C"/>
    <w:rsid w:val="00272841"/>
    <w:rsid w:val="00273556"/>
    <w:rsid w:val="00274B3A"/>
    <w:rsid w:val="0027500A"/>
    <w:rsid w:val="00275E66"/>
    <w:rsid w:val="00276952"/>
    <w:rsid w:val="0027760C"/>
    <w:rsid w:val="00280EE9"/>
    <w:rsid w:val="00280F0C"/>
    <w:rsid w:val="0028695F"/>
    <w:rsid w:val="00286E03"/>
    <w:rsid w:val="00295C51"/>
    <w:rsid w:val="00296E69"/>
    <w:rsid w:val="002A553C"/>
    <w:rsid w:val="002B0C1D"/>
    <w:rsid w:val="002B2162"/>
    <w:rsid w:val="002B3725"/>
    <w:rsid w:val="002B4AA1"/>
    <w:rsid w:val="002C0198"/>
    <w:rsid w:val="002C1D80"/>
    <w:rsid w:val="002C1EA7"/>
    <w:rsid w:val="002C224C"/>
    <w:rsid w:val="002C3971"/>
    <w:rsid w:val="002C4438"/>
    <w:rsid w:val="002C503E"/>
    <w:rsid w:val="002C629B"/>
    <w:rsid w:val="002C68CE"/>
    <w:rsid w:val="002C7C9D"/>
    <w:rsid w:val="002D134A"/>
    <w:rsid w:val="002D192B"/>
    <w:rsid w:val="002D235A"/>
    <w:rsid w:val="002D295E"/>
    <w:rsid w:val="002D7B47"/>
    <w:rsid w:val="002E0357"/>
    <w:rsid w:val="002E1697"/>
    <w:rsid w:val="002E24D3"/>
    <w:rsid w:val="002E2B08"/>
    <w:rsid w:val="002E7095"/>
    <w:rsid w:val="002E7307"/>
    <w:rsid w:val="002F3512"/>
    <w:rsid w:val="002F35A2"/>
    <w:rsid w:val="0030516A"/>
    <w:rsid w:val="0030603E"/>
    <w:rsid w:val="003111DD"/>
    <w:rsid w:val="003154A7"/>
    <w:rsid w:val="003166E0"/>
    <w:rsid w:val="003203CC"/>
    <w:rsid w:val="00321703"/>
    <w:rsid w:val="00321E3B"/>
    <w:rsid w:val="003262AD"/>
    <w:rsid w:val="00330D9D"/>
    <w:rsid w:val="003402B8"/>
    <w:rsid w:val="00340CB3"/>
    <w:rsid w:val="0034152A"/>
    <w:rsid w:val="00341C40"/>
    <w:rsid w:val="003425C9"/>
    <w:rsid w:val="003452D5"/>
    <w:rsid w:val="0035061C"/>
    <w:rsid w:val="0035295F"/>
    <w:rsid w:val="00353A10"/>
    <w:rsid w:val="00355E02"/>
    <w:rsid w:val="00362B4B"/>
    <w:rsid w:val="00363C17"/>
    <w:rsid w:val="00365BBD"/>
    <w:rsid w:val="003702DD"/>
    <w:rsid w:val="0037128D"/>
    <w:rsid w:val="0037367C"/>
    <w:rsid w:val="0037723F"/>
    <w:rsid w:val="00381401"/>
    <w:rsid w:val="00386035"/>
    <w:rsid w:val="00386C10"/>
    <w:rsid w:val="00386D85"/>
    <w:rsid w:val="003878BF"/>
    <w:rsid w:val="003879A1"/>
    <w:rsid w:val="0039307D"/>
    <w:rsid w:val="00394D08"/>
    <w:rsid w:val="0039506C"/>
    <w:rsid w:val="00395C00"/>
    <w:rsid w:val="00397753"/>
    <w:rsid w:val="003A0C97"/>
    <w:rsid w:val="003A1F93"/>
    <w:rsid w:val="003B06E0"/>
    <w:rsid w:val="003B0840"/>
    <w:rsid w:val="003B6222"/>
    <w:rsid w:val="003C086F"/>
    <w:rsid w:val="003C2C95"/>
    <w:rsid w:val="003C317C"/>
    <w:rsid w:val="003C448C"/>
    <w:rsid w:val="003C7D2A"/>
    <w:rsid w:val="003D087E"/>
    <w:rsid w:val="003D25F2"/>
    <w:rsid w:val="003D4A8D"/>
    <w:rsid w:val="003D6141"/>
    <w:rsid w:val="003D6BAB"/>
    <w:rsid w:val="003E7658"/>
    <w:rsid w:val="003F2600"/>
    <w:rsid w:val="003F606A"/>
    <w:rsid w:val="00407399"/>
    <w:rsid w:val="00412536"/>
    <w:rsid w:val="004166B2"/>
    <w:rsid w:val="00416784"/>
    <w:rsid w:val="00421DB2"/>
    <w:rsid w:val="00421FF0"/>
    <w:rsid w:val="00434688"/>
    <w:rsid w:val="00443465"/>
    <w:rsid w:val="00446FEF"/>
    <w:rsid w:val="0045244F"/>
    <w:rsid w:val="004560EC"/>
    <w:rsid w:val="00460BF1"/>
    <w:rsid w:val="00462062"/>
    <w:rsid w:val="0046321E"/>
    <w:rsid w:val="004660F3"/>
    <w:rsid w:val="004670CA"/>
    <w:rsid w:val="00467863"/>
    <w:rsid w:val="00472B92"/>
    <w:rsid w:val="00475E39"/>
    <w:rsid w:val="00475F94"/>
    <w:rsid w:val="00476EB5"/>
    <w:rsid w:val="004800C4"/>
    <w:rsid w:val="00485059"/>
    <w:rsid w:val="004857D9"/>
    <w:rsid w:val="004866FA"/>
    <w:rsid w:val="0049579B"/>
    <w:rsid w:val="00496533"/>
    <w:rsid w:val="004A1BB6"/>
    <w:rsid w:val="004A629B"/>
    <w:rsid w:val="004B2A66"/>
    <w:rsid w:val="004B3908"/>
    <w:rsid w:val="004B615E"/>
    <w:rsid w:val="004C219F"/>
    <w:rsid w:val="004C4556"/>
    <w:rsid w:val="004C684D"/>
    <w:rsid w:val="004D2913"/>
    <w:rsid w:val="004D4E4D"/>
    <w:rsid w:val="004E004C"/>
    <w:rsid w:val="004F35D0"/>
    <w:rsid w:val="004F4E51"/>
    <w:rsid w:val="00500469"/>
    <w:rsid w:val="00502818"/>
    <w:rsid w:val="0051226C"/>
    <w:rsid w:val="00517477"/>
    <w:rsid w:val="00517BE4"/>
    <w:rsid w:val="00520B3A"/>
    <w:rsid w:val="005211D6"/>
    <w:rsid w:val="005222B3"/>
    <w:rsid w:val="00523750"/>
    <w:rsid w:val="0052376C"/>
    <w:rsid w:val="00527E33"/>
    <w:rsid w:val="00530227"/>
    <w:rsid w:val="00531E9A"/>
    <w:rsid w:val="0053582B"/>
    <w:rsid w:val="00542B51"/>
    <w:rsid w:val="00543CD4"/>
    <w:rsid w:val="00546A07"/>
    <w:rsid w:val="00546DC4"/>
    <w:rsid w:val="00546FA0"/>
    <w:rsid w:val="005502B4"/>
    <w:rsid w:val="005522D5"/>
    <w:rsid w:val="00553E3C"/>
    <w:rsid w:val="00555661"/>
    <w:rsid w:val="0055604B"/>
    <w:rsid w:val="00561BA4"/>
    <w:rsid w:val="00564907"/>
    <w:rsid w:val="00564CEC"/>
    <w:rsid w:val="00565AAA"/>
    <w:rsid w:val="00571F7A"/>
    <w:rsid w:val="0057248F"/>
    <w:rsid w:val="00572DA4"/>
    <w:rsid w:val="00572F58"/>
    <w:rsid w:val="00574061"/>
    <w:rsid w:val="00577A8D"/>
    <w:rsid w:val="0058169D"/>
    <w:rsid w:val="005839B3"/>
    <w:rsid w:val="005869FB"/>
    <w:rsid w:val="00586E15"/>
    <w:rsid w:val="0059299B"/>
    <w:rsid w:val="00593872"/>
    <w:rsid w:val="00594D5F"/>
    <w:rsid w:val="005A1ABA"/>
    <w:rsid w:val="005A4455"/>
    <w:rsid w:val="005B1C46"/>
    <w:rsid w:val="005B317B"/>
    <w:rsid w:val="005B6405"/>
    <w:rsid w:val="005B64C4"/>
    <w:rsid w:val="005C003F"/>
    <w:rsid w:val="005C3B10"/>
    <w:rsid w:val="005C5B6C"/>
    <w:rsid w:val="005D526C"/>
    <w:rsid w:val="005D64AC"/>
    <w:rsid w:val="005E11C0"/>
    <w:rsid w:val="005E26EC"/>
    <w:rsid w:val="005E5DBF"/>
    <w:rsid w:val="00602199"/>
    <w:rsid w:val="006110E9"/>
    <w:rsid w:val="00613E66"/>
    <w:rsid w:val="00616AA5"/>
    <w:rsid w:val="0062086E"/>
    <w:rsid w:val="00620AB3"/>
    <w:rsid w:val="006227FD"/>
    <w:rsid w:val="00622974"/>
    <w:rsid w:val="00626D83"/>
    <w:rsid w:val="00630B92"/>
    <w:rsid w:val="00630D5D"/>
    <w:rsid w:val="00630F06"/>
    <w:rsid w:val="0063109A"/>
    <w:rsid w:val="00631C80"/>
    <w:rsid w:val="0063282F"/>
    <w:rsid w:val="006373A4"/>
    <w:rsid w:val="00640323"/>
    <w:rsid w:val="006416A5"/>
    <w:rsid w:val="00641D77"/>
    <w:rsid w:val="00645FD8"/>
    <w:rsid w:val="00647AEE"/>
    <w:rsid w:val="006541E0"/>
    <w:rsid w:val="006556B2"/>
    <w:rsid w:val="00661318"/>
    <w:rsid w:val="006618CD"/>
    <w:rsid w:val="00663DAB"/>
    <w:rsid w:val="00664747"/>
    <w:rsid w:val="00665905"/>
    <w:rsid w:val="00670495"/>
    <w:rsid w:val="00671F46"/>
    <w:rsid w:val="00675183"/>
    <w:rsid w:val="00685391"/>
    <w:rsid w:val="00693B91"/>
    <w:rsid w:val="0069632B"/>
    <w:rsid w:val="006A51A2"/>
    <w:rsid w:val="006A5F00"/>
    <w:rsid w:val="006A6442"/>
    <w:rsid w:val="006B001B"/>
    <w:rsid w:val="006B358D"/>
    <w:rsid w:val="006B46C4"/>
    <w:rsid w:val="006B4B8C"/>
    <w:rsid w:val="006B7FE0"/>
    <w:rsid w:val="006C07B5"/>
    <w:rsid w:val="006C3152"/>
    <w:rsid w:val="006C4E12"/>
    <w:rsid w:val="006C6490"/>
    <w:rsid w:val="006C72D7"/>
    <w:rsid w:val="006D3596"/>
    <w:rsid w:val="006D3B4F"/>
    <w:rsid w:val="006D4401"/>
    <w:rsid w:val="006D5368"/>
    <w:rsid w:val="006D5A71"/>
    <w:rsid w:val="006E07AA"/>
    <w:rsid w:val="006E109D"/>
    <w:rsid w:val="006F1B61"/>
    <w:rsid w:val="007144D7"/>
    <w:rsid w:val="007151E9"/>
    <w:rsid w:val="00722563"/>
    <w:rsid w:val="00723F0F"/>
    <w:rsid w:val="00725131"/>
    <w:rsid w:val="00725E5D"/>
    <w:rsid w:val="00734F4D"/>
    <w:rsid w:val="00737B06"/>
    <w:rsid w:val="0074207C"/>
    <w:rsid w:val="00745674"/>
    <w:rsid w:val="00745EF5"/>
    <w:rsid w:val="00747D84"/>
    <w:rsid w:val="007501FC"/>
    <w:rsid w:val="00755D0D"/>
    <w:rsid w:val="00756ED1"/>
    <w:rsid w:val="00767EAC"/>
    <w:rsid w:val="00770E1D"/>
    <w:rsid w:val="007728AE"/>
    <w:rsid w:val="00773961"/>
    <w:rsid w:val="00774529"/>
    <w:rsid w:val="00775FC3"/>
    <w:rsid w:val="0078207C"/>
    <w:rsid w:val="00782A1F"/>
    <w:rsid w:val="00782F6A"/>
    <w:rsid w:val="00791ED4"/>
    <w:rsid w:val="00793325"/>
    <w:rsid w:val="00796AB4"/>
    <w:rsid w:val="00797959"/>
    <w:rsid w:val="007A0155"/>
    <w:rsid w:val="007B1218"/>
    <w:rsid w:val="007B7DFD"/>
    <w:rsid w:val="007C78F0"/>
    <w:rsid w:val="007C7A3A"/>
    <w:rsid w:val="007D5F74"/>
    <w:rsid w:val="007D675B"/>
    <w:rsid w:val="007E0CF7"/>
    <w:rsid w:val="007E28D2"/>
    <w:rsid w:val="007E2A54"/>
    <w:rsid w:val="007E3EBB"/>
    <w:rsid w:val="007F030F"/>
    <w:rsid w:val="007F315C"/>
    <w:rsid w:val="007F3511"/>
    <w:rsid w:val="007F4015"/>
    <w:rsid w:val="007F661D"/>
    <w:rsid w:val="007F77C9"/>
    <w:rsid w:val="00802B76"/>
    <w:rsid w:val="00803030"/>
    <w:rsid w:val="0081147C"/>
    <w:rsid w:val="0081233A"/>
    <w:rsid w:val="0081351F"/>
    <w:rsid w:val="00813895"/>
    <w:rsid w:val="00813903"/>
    <w:rsid w:val="00813D2D"/>
    <w:rsid w:val="00816AD3"/>
    <w:rsid w:val="00817D58"/>
    <w:rsid w:val="00817EBF"/>
    <w:rsid w:val="0082026D"/>
    <w:rsid w:val="00820FE9"/>
    <w:rsid w:val="00821394"/>
    <w:rsid w:val="008232B0"/>
    <w:rsid w:val="008244FA"/>
    <w:rsid w:val="008266AA"/>
    <w:rsid w:val="00830FC3"/>
    <w:rsid w:val="00835A27"/>
    <w:rsid w:val="008363AB"/>
    <w:rsid w:val="00837AC2"/>
    <w:rsid w:val="00847D27"/>
    <w:rsid w:val="00851C7A"/>
    <w:rsid w:val="0085254F"/>
    <w:rsid w:val="008542CC"/>
    <w:rsid w:val="00860FF7"/>
    <w:rsid w:val="00871EF6"/>
    <w:rsid w:val="0087593A"/>
    <w:rsid w:val="00875C9B"/>
    <w:rsid w:val="00876AD8"/>
    <w:rsid w:val="00892F79"/>
    <w:rsid w:val="008A263C"/>
    <w:rsid w:val="008A3F62"/>
    <w:rsid w:val="008A523E"/>
    <w:rsid w:val="008A5F29"/>
    <w:rsid w:val="008A7D10"/>
    <w:rsid w:val="008B50BA"/>
    <w:rsid w:val="008B69AE"/>
    <w:rsid w:val="008C1D58"/>
    <w:rsid w:val="008C2635"/>
    <w:rsid w:val="008C7D6F"/>
    <w:rsid w:val="008D6A66"/>
    <w:rsid w:val="008D6F20"/>
    <w:rsid w:val="008E23A8"/>
    <w:rsid w:val="008E3788"/>
    <w:rsid w:val="008E5458"/>
    <w:rsid w:val="008E612B"/>
    <w:rsid w:val="00901BAC"/>
    <w:rsid w:val="00901E68"/>
    <w:rsid w:val="009025FB"/>
    <w:rsid w:val="00904256"/>
    <w:rsid w:val="00904260"/>
    <w:rsid w:val="0090616D"/>
    <w:rsid w:val="009122D4"/>
    <w:rsid w:val="00913534"/>
    <w:rsid w:val="0091473D"/>
    <w:rsid w:val="009167C9"/>
    <w:rsid w:val="009178EC"/>
    <w:rsid w:val="00921BF5"/>
    <w:rsid w:val="00922234"/>
    <w:rsid w:val="0092224C"/>
    <w:rsid w:val="00923CFE"/>
    <w:rsid w:val="00926393"/>
    <w:rsid w:val="009273EE"/>
    <w:rsid w:val="00927F79"/>
    <w:rsid w:val="00930820"/>
    <w:rsid w:val="00932364"/>
    <w:rsid w:val="00932E74"/>
    <w:rsid w:val="00933358"/>
    <w:rsid w:val="00933FF0"/>
    <w:rsid w:val="00934FA6"/>
    <w:rsid w:val="009354FB"/>
    <w:rsid w:val="009370CB"/>
    <w:rsid w:val="009402C9"/>
    <w:rsid w:val="0095173C"/>
    <w:rsid w:val="00953226"/>
    <w:rsid w:val="00962A00"/>
    <w:rsid w:val="009645C9"/>
    <w:rsid w:val="00970B8A"/>
    <w:rsid w:val="0097785B"/>
    <w:rsid w:val="00977A60"/>
    <w:rsid w:val="00983C42"/>
    <w:rsid w:val="00984539"/>
    <w:rsid w:val="00994AA2"/>
    <w:rsid w:val="0099755F"/>
    <w:rsid w:val="009A17D6"/>
    <w:rsid w:val="009A44FA"/>
    <w:rsid w:val="009B3B99"/>
    <w:rsid w:val="009C4655"/>
    <w:rsid w:val="009C5244"/>
    <w:rsid w:val="009C52C6"/>
    <w:rsid w:val="009C55B7"/>
    <w:rsid w:val="009D2BC2"/>
    <w:rsid w:val="009E173D"/>
    <w:rsid w:val="009E20EC"/>
    <w:rsid w:val="009E249E"/>
    <w:rsid w:val="009E6B62"/>
    <w:rsid w:val="009F3A10"/>
    <w:rsid w:val="009F44AE"/>
    <w:rsid w:val="009F4CF7"/>
    <w:rsid w:val="009F5C0D"/>
    <w:rsid w:val="009F5E2E"/>
    <w:rsid w:val="009F7064"/>
    <w:rsid w:val="009F70F7"/>
    <w:rsid w:val="00A058EC"/>
    <w:rsid w:val="00A06463"/>
    <w:rsid w:val="00A10D60"/>
    <w:rsid w:val="00A149A2"/>
    <w:rsid w:val="00A23474"/>
    <w:rsid w:val="00A23C78"/>
    <w:rsid w:val="00A2586A"/>
    <w:rsid w:val="00A377C1"/>
    <w:rsid w:val="00A40395"/>
    <w:rsid w:val="00A46798"/>
    <w:rsid w:val="00A523D6"/>
    <w:rsid w:val="00A53EAC"/>
    <w:rsid w:val="00A55EDC"/>
    <w:rsid w:val="00A61DED"/>
    <w:rsid w:val="00A6330D"/>
    <w:rsid w:val="00A65391"/>
    <w:rsid w:val="00A656A2"/>
    <w:rsid w:val="00A66BE5"/>
    <w:rsid w:val="00A67C97"/>
    <w:rsid w:val="00A70240"/>
    <w:rsid w:val="00A7064E"/>
    <w:rsid w:val="00A722DF"/>
    <w:rsid w:val="00A7508F"/>
    <w:rsid w:val="00A75E47"/>
    <w:rsid w:val="00A76100"/>
    <w:rsid w:val="00A763F3"/>
    <w:rsid w:val="00A84AF4"/>
    <w:rsid w:val="00A86A44"/>
    <w:rsid w:val="00A86CEE"/>
    <w:rsid w:val="00A86DB6"/>
    <w:rsid w:val="00A87586"/>
    <w:rsid w:val="00A87A9F"/>
    <w:rsid w:val="00A916BF"/>
    <w:rsid w:val="00A961C7"/>
    <w:rsid w:val="00A97B39"/>
    <w:rsid w:val="00AA257E"/>
    <w:rsid w:val="00AA5620"/>
    <w:rsid w:val="00AB2A62"/>
    <w:rsid w:val="00AB664D"/>
    <w:rsid w:val="00AC3D19"/>
    <w:rsid w:val="00AC78EC"/>
    <w:rsid w:val="00AD2039"/>
    <w:rsid w:val="00AD254C"/>
    <w:rsid w:val="00AD40F5"/>
    <w:rsid w:val="00AD45CD"/>
    <w:rsid w:val="00AD7C68"/>
    <w:rsid w:val="00AE081E"/>
    <w:rsid w:val="00AE0C5E"/>
    <w:rsid w:val="00AF24F0"/>
    <w:rsid w:val="00AF2ABD"/>
    <w:rsid w:val="00AF44F3"/>
    <w:rsid w:val="00B0208E"/>
    <w:rsid w:val="00B0405A"/>
    <w:rsid w:val="00B04C84"/>
    <w:rsid w:val="00B06F6C"/>
    <w:rsid w:val="00B07198"/>
    <w:rsid w:val="00B12F30"/>
    <w:rsid w:val="00B13575"/>
    <w:rsid w:val="00B14A45"/>
    <w:rsid w:val="00B14B9C"/>
    <w:rsid w:val="00B26F33"/>
    <w:rsid w:val="00B33C03"/>
    <w:rsid w:val="00B3481B"/>
    <w:rsid w:val="00B34C53"/>
    <w:rsid w:val="00B36C01"/>
    <w:rsid w:val="00B4570F"/>
    <w:rsid w:val="00B528CA"/>
    <w:rsid w:val="00B57D2A"/>
    <w:rsid w:val="00B6037C"/>
    <w:rsid w:val="00B6147E"/>
    <w:rsid w:val="00B615A2"/>
    <w:rsid w:val="00B634C7"/>
    <w:rsid w:val="00B710CA"/>
    <w:rsid w:val="00B7238D"/>
    <w:rsid w:val="00B74623"/>
    <w:rsid w:val="00B746B9"/>
    <w:rsid w:val="00B7493B"/>
    <w:rsid w:val="00B826C5"/>
    <w:rsid w:val="00B91208"/>
    <w:rsid w:val="00B92D29"/>
    <w:rsid w:val="00B9333C"/>
    <w:rsid w:val="00BA0463"/>
    <w:rsid w:val="00BB1C01"/>
    <w:rsid w:val="00BB4424"/>
    <w:rsid w:val="00BB55E8"/>
    <w:rsid w:val="00BB7935"/>
    <w:rsid w:val="00BC14AB"/>
    <w:rsid w:val="00BC3109"/>
    <w:rsid w:val="00BE048A"/>
    <w:rsid w:val="00BE40EC"/>
    <w:rsid w:val="00BE4F9E"/>
    <w:rsid w:val="00BE661B"/>
    <w:rsid w:val="00BE6DFA"/>
    <w:rsid w:val="00BF0042"/>
    <w:rsid w:val="00BF4784"/>
    <w:rsid w:val="00BF4BBE"/>
    <w:rsid w:val="00BF5288"/>
    <w:rsid w:val="00BF5967"/>
    <w:rsid w:val="00BF5AA2"/>
    <w:rsid w:val="00BF5D70"/>
    <w:rsid w:val="00BF65BB"/>
    <w:rsid w:val="00BF6B95"/>
    <w:rsid w:val="00BF7FD1"/>
    <w:rsid w:val="00C0173D"/>
    <w:rsid w:val="00C03567"/>
    <w:rsid w:val="00C045CE"/>
    <w:rsid w:val="00C057FF"/>
    <w:rsid w:val="00C10E5B"/>
    <w:rsid w:val="00C118C9"/>
    <w:rsid w:val="00C16039"/>
    <w:rsid w:val="00C2161D"/>
    <w:rsid w:val="00C27C4E"/>
    <w:rsid w:val="00C27DC0"/>
    <w:rsid w:val="00C31703"/>
    <w:rsid w:val="00C3175E"/>
    <w:rsid w:val="00C32A60"/>
    <w:rsid w:val="00C343AE"/>
    <w:rsid w:val="00C367FC"/>
    <w:rsid w:val="00C42B6C"/>
    <w:rsid w:val="00C52C4F"/>
    <w:rsid w:val="00C54EBE"/>
    <w:rsid w:val="00C55A58"/>
    <w:rsid w:val="00C568A6"/>
    <w:rsid w:val="00C63757"/>
    <w:rsid w:val="00C64473"/>
    <w:rsid w:val="00C64592"/>
    <w:rsid w:val="00C705CB"/>
    <w:rsid w:val="00C72854"/>
    <w:rsid w:val="00C86364"/>
    <w:rsid w:val="00C94C2D"/>
    <w:rsid w:val="00C959B4"/>
    <w:rsid w:val="00C95D1F"/>
    <w:rsid w:val="00C964F1"/>
    <w:rsid w:val="00CA31F5"/>
    <w:rsid w:val="00CA4467"/>
    <w:rsid w:val="00CA4D21"/>
    <w:rsid w:val="00CA75A8"/>
    <w:rsid w:val="00CB0003"/>
    <w:rsid w:val="00CB07EC"/>
    <w:rsid w:val="00CB55FC"/>
    <w:rsid w:val="00CB5B8E"/>
    <w:rsid w:val="00CB5E13"/>
    <w:rsid w:val="00CD70A7"/>
    <w:rsid w:val="00CD794B"/>
    <w:rsid w:val="00CE6566"/>
    <w:rsid w:val="00CF02BF"/>
    <w:rsid w:val="00CF06F8"/>
    <w:rsid w:val="00CF2DD1"/>
    <w:rsid w:val="00CF38D3"/>
    <w:rsid w:val="00D03160"/>
    <w:rsid w:val="00D03237"/>
    <w:rsid w:val="00D13349"/>
    <w:rsid w:val="00D31FCA"/>
    <w:rsid w:val="00D33BDB"/>
    <w:rsid w:val="00D345C0"/>
    <w:rsid w:val="00D35CE4"/>
    <w:rsid w:val="00D41805"/>
    <w:rsid w:val="00D44369"/>
    <w:rsid w:val="00D508AA"/>
    <w:rsid w:val="00D565FF"/>
    <w:rsid w:val="00D60710"/>
    <w:rsid w:val="00D610ED"/>
    <w:rsid w:val="00D653B0"/>
    <w:rsid w:val="00D7623B"/>
    <w:rsid w:val="00D76F7D"/>
    <w:rsid w:val="00D820D0"/>
    <w:rsid w:val="00D8327D"/>
    <w:rsid w:val="00D84A56"/>
    <w:rsid w:val="00D84DFA"/>
    <w:rsid w:val="00D86CD0"/>
    <w:rsid w:val="00D91057"/>
    <w:rsid w:val="00D919DE"/>
    <w:rsid w:val="00D924B8"/>
    <w:rsid w:val="00D940C3"/>
    <w:rsid w:val="00D95F64"/>
    <w:rsid w:val="00DA1537"/>
    <w:rsid w:val="00DA23A0"/>
    <w:rsid w:val="00DA5089"/>
    <w:rsid w:val="00DA5439"/>
    <w:rsid w:val="00DA7E1C"/>
    <w:rsid w:val="00DB0100"/>
    <w:rsid w:val="00DB2574"/>
    <w:rsid w:val="00DB302E"/>
    <w:rsid w:val="00DB4122"/>
    <w:rsid w:val="00DB52C7"/>
    <w:rsid w:val="00DB7FAF"/>
    <w:rsid w:val="00DC04FB"/>
    <w:rsid w:val="00DC15F2"/>
    <w:rsid w:val="00DC2D75"/>
    <w:rsid w:val="00DC337E"/>
    <w:rsid w:val="00DC344B"/>
    <w:rsid w:val="00DC6CE2"/>
    <w:rsid w:val="00DC7003"/>
    <w:rsid w:val="00DD4B1A"/>
    <w:rsid w:val="00DE52D3"/>
    <w:rsid w:val="00DE5A35"/>
    <w:rsid w:val="00DF1171"/>
    <w:rsid w:val="00DF346F"/>
    <w:rsid w:val="00DF3826"/>
    <w:rsid w:val="00E00818"/>
    <w:rsid w:val="00E00982"/>
    <w:rsid w:val="00E033A6"/>
    <w:rsid w:val="00E03536"/>
    <w:rsid w:val="00E04EC9"/>
    <w:rsid w:val="00E05EEB"/>
    <w:rsid w:val="00E0647C"/>
    <w:rsid w:val="00E06CE0"/>
    <w:rsid w:val="00E12C81"/>
    <w:rsid w:val="00E12D39"/>
    <w:rsid w:val="00E15AEA"/>
    <w:rsid w:val="00E15FE0"/>
    <w:rsid w:val="00E16472"/>
    <w:rsid w:val="00E179BB"/>
    <w:rsid w:val="00E226C9"/>
    <w:rsid w:val="00E25343"/>
    <w:rsid w:val="00E31863"/>
    <w:rsid w:val="00E3325B"/>
    <w:rsid w:val="00E35A5D"/>
    <w:rsid w:val="00E45E55"/>
    <w:rsid w:val="00E46A88"/>
    <w:rsid w:val="00E471D1"/>
    <w:rsid w:val="00E51087"/>
    <w:rsid w:val="00E51FED"/>
    <w:rsid w:val="00E549D1"/>
    <w:rsid w:val="00E6118C"/>
    <w:rsid w:val="00E61CA9"/>
    <w:rsid w:val="00E623B0"/>
    <w:rsid w:val="00E63934"/>
    <w:rsid w:val="00E64637"/>
    <w:rsid w:val="00E66553"/>
    <w:rsid w:val="00E75467"/>
    <w:rsid w:val="00E76583"/>
    <w:rsid w:val="00E766FF"/>
    <w:rsid w:val="00E8174C"/>
    <w:rsid w:val="00E84209"/>
    <w:rsid w:val="00E87D34"/>
    <w:rsid w:val="00E95495"/>
    <w:rsid w:val="00EA19D5"/>
    <w:rsid w:val="00EA2C09"/>
    <w:rsid w:val="00EA38FC"/>
    <w:rsid w:val="00EA430D"/>
    <w:rsid w:val="00EB4621"/>
    <w:rsid w:val="00EB60CD"/>
    <w:rsid w:val="00EB6A50"/>
    <w:rsid w:val="00EC0702"/>
    <w:rsid w:val="00EC3D74"/>
    <w:rsid w:val="00EC7FDF"/>
    <w:rsid w:val="00ED4366"/>
    <w:rsid w:val="00EE1365"/>
    <w:rsid w:val="00EE3ABE"/>
    <w:rsid w:val="00EE5249"/>
    <w:rsid w:val="00EE549A"/>
    <w:rsid w:val="00EE6AE2"/>
    <w:rsid w:val="00EE6D60"/>
    <w:rsid w:val="00EE7827"/>
    <w:rsid w:val="00EF26AA"/>
    <w:rsid w:val="00EF58EA"/>
    <w:rsid w:val="00F03636"/>
    <w:rsid w:val="00F05484"/>
    <w:rsid w:val="00F10A0A"/>
    <w:rsid w:val="00F10BC2"/>
    <w:rsid w:val="00F1193A"/>
    <w:rsid w:val="00F14294"/>
    <w:rsid w:val="00F1747F"/>
    <w:rsid w:val="00F17A3A"/>
    <w:rsid w:val="00F244AE"/>
    <w:rsid w:val="00F2493F"/>
    <w:rsid w:val="00F27BAB"/>
    <w:rsid w:val="00F33D2C"/>
    <w:rsid w:val="00F346BC"/>
    <w:rsid w:val="00F352B3"/>
    <w:rsid w:val="00F35A3B"/>
    <w:rsid w:val="00F4060A"/>
    <w:rsid w:val="00F47071"/>
    <w:rsid w:val="00F47985"/>
    <w:rsid w:val="00F526FF"/>
    <w:rsid w:val="00F5536E"/>
    <w:rsid w:val="00F569DD"/>
    <w:rsid w:val="00F64914"/>
    <w:rsid w:val="00F64D1F"/>
    <w:rsid w:val="00F732CC"/>
    <w:rsid w:val="00F74387"/>
    <w:rsid w:val="00F74C21"/>
    <w:rsid w:val="00F75179"/>
    <w:rsid w:val="00F80912"/>
    <w:rsid w:val="00F80BA9"/>
    <w:rsid w:val="00F81AF5"/>
    <w:rsid w:val="00F86018"/>
    <w:rsid w:val="00F860BF"/>
    <w:rsid w:val="00F9139C"/>
    <w:rsid w:val="00F91AF2"/>
    <w:rsid w:val="00F9584D"/>
    <w:rsid w:val="00F96257"/>
    <w:rsid w:val="00F96C50"/>
    <w:rsid w:val="00FA0917"/>
    <w:rsid w:val="00FA16F8"/>
    <w:rsid w:val="00FA1A84"/>
    <w:rsid w:val="00FA28F0"/>
    <w:rsid w:val="00FA3D63"/>
    <w:rsid w:val="00FA6F39"/>
    <w:rsid w:val="00FB23E5"/>
    <w:rsid w:val="00FB7008"/>
    <w:rsid w:val="00FC219B"/>
    <w:rsid w:val="00FC2203"/>
    <w:rsid w:val="00FC3F3D"/>
    <w:rsid w:val="00FC44ED"/>
    <w:rsid w:val="00FC52C4"/>
    <w:rsid w:val="00FC5546"/>
    <w:rsid w:val="00FC6467"/>
    <w:rsid w:val="00FC7A7F"/>
    <w:rsid w:val="00FD389F"/>
    <w:rsid w:val="00FD6303"/>
    <w:rsid w:val="00FD6C53"/>
    <w:rsid w:val="00FD723E"/>
    <w:rsid w:val="00FE2FDB"/>
    <w:rsid w:val="00FE341B"/>
    <w:rsid w:val="00FE3865"/>
    <w:rsid w:val="00FE3AA5"/>
    <w:rsid w:val="00FE4262"/>
    <w:rsid w:val="00FE5452"/>
    <w:rsid w:val="00FE63F2"/>
    <w:rsid w:val="00FE68AD"/>
    <w:rsid w:val="00FF07DF"/>
    <w:rsid w:val="00FF1F80"/>
    <w:rsid w:val="00FF3377"/>
    <w:rsid w:val="00FF4654"/>
    <w:rsid w:val="00FF4793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903C3"/>
  <w15:chartTrackingRefBased/>
  <w15:docId w15:val="{BCE37CB0-6351-4B6A-B065-74A735FDA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A65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F06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1A6593"/>
    <w:rPr>
      <w:i/>
      <w:iCs/>
    </w:rPr>
  </w:style>
  <w:style w:type="character" w:styleId="Enfasigrassetto">
    <w:name w:val="Strong"/>
    <w:basedOn w:val="Carpredefinitoparagrafo"/>
    <w:uiPriority w:val="22"/>
    <w:qFormat/>
    <w:rsid w:val="001A6593"/>
    <w:rPr>
      <w:b/>
      <w:bCs/>
    </w:rPr>
  </w:style>
  <w:style w:type="character" w:customStyle="1" w:styleId="Titolo1Carattere">
    <w:name w:val="Titolo 1 Carattere"/>
    <w:basedOn w:val="Carpredefinitoparagrafo"/>
    <w:link w:val="Titolo1"/>
    <w:uiPriority w:val="9"/>
    <w:rsid w:val="001A65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link w:val="DefaultCarattere"/>
    <w:rsid w:val="002D295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BE4F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s-docsum-journal-citation">
    <w:name w:val="labs-docsum-journal-citation"/>
    <w:basedOn w:val="Carpredefinitoparagrafo"/>
    <w:rsid w:val="009370CB"/>
  </w:style>
  <w:style w:type="character" w:customStyle="1" w:styleId="st">
    <w:name w:val="st"/>
    <w:basedOn w:val="Carpredefinitoparagrafo"/>
    <w:rsid w:val="00A6539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68F8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1068F8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1068F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arattere"/>
    <w:rsid w:val="007F315C"/>
    <w:pPr>
      <w:spacing w:after="0"/>
      <w:jc w:val="center"/>
    </w:pPr>
    <w:rPr>
      <w:rFonts w:ascii="Calibri" w:hAnsi="Calibri" w:cs="Calibri"/>
      <w:noProof/>
    </w:rPr>
  </w:style>
  <w:style w:type="character" w:customStyle="1" w:styleId="DefaultCarattere">
    <w:name w:val="Default Carattere"/>
    <w:basedOn w:val="Carpredefinitoparagrafo"/>
    <w:link w:val="Default"/>
    <w:rsid w:val="007F315C"/>
    <w:rPr>
      <w:rFonts w:ascii="Calibri" w:hAnsi="Calibri" w:cs="Calibri"/>
      <w:color w:val="000000"/>
      <w:sz w:val="24"/>
      <w:szCs w:val="24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7F315C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e"/>
    <w:link w:val="EndNoteBibliographyCarattere"/>
    <w:rsid w:val="007F31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Carattere"/>
    <w:link w:val="EndNoteBibliography"/>
    <w:rsid w:val="007F315C"/>
    <w:rPr>
      <w:rFonts w:ascii="Calibri" w:hAnsi="Calibri" w:cs="Calibri"/>
      <w:noProof/>
      <w:color w:val="000000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F06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F4060A"/>
    <w:pPr>
      <w:ind w:left="720"/>
      <w:contextualSpacing/>
    </w:pPr>
    <w:rPr>
      <w:lang w:val="it-IT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9775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97753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397753"/>
    <w:rPr>
      <w:sz w:val="16"/>
      <w:szCs w:val="16"/>
    </w:rPr>
  </w:style>
  <w:style w:type="paragraph" w:customStyle="1" w:styleId="xmsonormal">
    <w:name w:val="x_msonormal"/>
    <w:basedOn w:val="Normale"/>
    <w:rsid w:val="00F34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6C6490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94D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0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9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1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2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E3416-BE6C-49B6-9127-1ECCE6FE9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alandri</dc:creator>
  <cp:keywords/>
  <dc:description/>
  <cp:lastModifiedBy>Ematologia</cp:lastModifiedBy>
  <cp:revision>4</cp:revision>
  <cp:lastPrinted>2020-06-02T18:53:00Z</cp:lastPrinted>
  <dcterms:created xsi:type="dcterms:W3CDTF">2020-06-04T10:59:00Z</dcterms:created>
  <dcterms:modified xsi:type="dcterms:W3CDTF">2020-06-10T09:25:00Z</dcterms:modified>
</cp:coreProperties>
</file>